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81520" w14:textId="08E1405A" w:rsidR="00CB4755" w:rsidRPr="00EA380B" w:rsidRDefault="00EA380B" w:rsidP="00EA380B">
      <w:pPr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EA380B">
        <w:rPr>
          <w:rFonts w:ascii="Arial" w:hAnsi="Arial" w:cs="Arial"/>
          <w:b/>
          <w:bCs/>
        </w:rPr>
        <w:t>Supplemental File</w:t>
      </w:r>
    </w:p>
    <w:p w14:paraId="09FE661E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7FA0555A" w14:textId="77777777" w:rsidR="00EA380B" w:rsidRPr="00EA380B" w:rsidRDefault="00EA380B" w:rsidP="00EA380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EA380B">
        <w:rPr>
          <w:rFonts w:ascii="Arial" w:hAnsi="Arial" w:cs="Arial"/>
          <w:b/>
          <w:bCs/>
          <w:sz w:val="22"/>
          <w:szCs w:val="22"/>
        </w:rPr>
        <w:t>Supplemental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835"/>
      </w:tblGrid>
      <w:tr w:rsidR="00EA380B" w:rsidRPr="00EA380B" w14:paraId="47FB0C64" w14:textId="77777777" w:rsidTr="005669F9">
        <w:tc>
          <w:tcPr>
            <w:tcW w:w="2405" w:type="dxa"/>
          </w:tcPr>
          <w:p w14:paraId="44F7505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2410" w:type="dxa"/>
          </w:tcPr>
          <w:p w14:paraId="5ED1C9A2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HDI income group</w:t>
            </w:r>
          </w:p>
        </w:tc>
        <w:tc>
          <w:tcPr>
            <w:tcW w:w="2835" w:type="dxa"/>
          </w:tcPr>
          <w:p w14:paraId="31313640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Number of studies (n)</w:t>
            </w:r>
          </w:p>
        </w:tc>
      </w:tr>
      <w:tr w:rsidR="00EA380B" w:rsidRPr="00EA380B" w14:paraId="0F1F9832" w14:textId="77777777" w:rsidTr="005669F9">
        <w:tc>
          <w:tcPr>
            <w:tcW w:w="2405" w:type="dxa"/>
            <w:vAlign w:val="bottom"/>
          </w:tcPr>
          <w:p w14:paraId="05173BB0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410" w:type="dxa"/>
            <w:vAlign w:val="bottom"/>
          </w:tcPr>
          <w:p w14:paraId="67597CD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6F1837BF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EA380B" w:rsidRPr="00EA380B" w14:paraId="25E5A95F" w14:textId="77777777" w:rsidTr="005669F9">
        <w:tc>
          <w:tcPr>
            <w:tcW w:w="2405" w:type="dxa"/>
            <w:vAlign w:val="bottom"/>
          </w:tcPr>
          <w:p w14:paraId="4A1E68B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410" w:type="dxa"/>
            <w:vAlign w:val="bottom"/>
          </w:tcPr>
          <w:p w14:paraId="0BA50BC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55C29BF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EA380B" w:rsidRPr="00EA380B" w14:paraId="624C58C8" w14:textId="77777777" w:rsidTr="005669F9">
        <w:tc>
          <w:tcPr>
            <w:tcW w:w="2405" w:type="dxa"/>
            <w:vAlign w:val="bottom"/>
          </w:tcPr>
          <w:p w14:paraId="769F712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410" w:type="dxa"/>
            <w:vAlign w:val="bottom"/>
          </w:tcPr>
          <w:p w14:paraId="5DC50EF4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6BDB976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EA380B" w:rsidRPr="00EA380B" w14:paraId="02C23440" w14:textId="77777777" w:rsidTr="005669F9">
        <w:tc>
          <w:tcPr>
            <w:tcW w:w="2405" w:type="dxa"/>
            <w:vAlign w:val="bottom"/>
          </w:tcPr>
          <w:p w14:paraId="25F6CEF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410" w:type="dxa"/>
            <w:vAlign w:val="bottom"/>
          </w:tcPr>
          <w:p w14:paraId="086FB40D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405B1F0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EA380B" w:rsidRPr="00EA380B" w14:paraId="51481AA3" w14:textId="77777777" w:rsidTr="005669F9">
        <w:tc>
          <w:tcPr>
            <w:tcW w:w="2405" w:type="dxa"/>
            <w:vAlign w:val="bottom"/>
          </w:tcPr>
          <w:p w14:paraId="6F5B338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2410" w:type="dxa"/>
            <w:vAlign w:val="bottom"/>
          </w:tcPr>
          <w:p w14:paraId="18D45EF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264C1ED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EA380B" w:rsidRPr="00EA380B" w14:paraId="14FD9D31" w14:textId="77777777" w:rsidTr="005669F9">
        <w:tc>
          <w:tcPr>
            <w:tcW w:w="2405" w:type="dxa"/>
            <w:vAlign w:val="bottom"/>
          </w:tcPr>
          <w:p w14:paraId="5632B4B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410" w:type="dxa"/>
            <w:vAlign w:val="bottom"/>
          </w:tcPr>
          <w:p w14:paraId="724B6742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51C5313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EA380B" w:rsidRPr="00EA380B" w14:paraId="5D485762" w14:textId="77777777" w:rsidTr="005669F9">
        <w:tc>
          <w:tcPr>
            <w:tcW w:w="2405" w:type="dxa"/>
            <w:vAlign w:val="bottom"/>
          </w:tcPr>
          <w:p w14:paraId="6084199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410" w:type="dxa"/>
            <w:vAlign w:val="bottom"/>
          </w:tcPr>
          <w:p w14:paraId="46D6D04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3A0141D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EA380B" w:rsidRPr="00EA380B" w14:paraId="5AE0B5C5" w14:textId="77777777" w:rsidTr="005669F9">
        <w:tc>
          <w:tcPr>
            <w:tcW w:w="2405" w:type="dxa"/>
            <w:vAlign w:val="bottom"/>
          </w:tcPr>
          <w:p w14:paraId="3B4D28DD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410" w:type="dxa"/>
            <w:vAlign w:val="bottom"/>
          </w:tcPr>
          <w:p w14:paraId="1A256D1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28D6FE2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EA380B" w:rsidRPr="00EA380B" w14:paraId="23A2C403" w14:textId="77777777" w:rsidTr="005669F9">
        <w:tc>
          <w:tcPr>
            <w:tcW w:w="2405" w:type="dxa"/>
            <w:vAlign w:val="bottom"/>
          </w:tcPr>
          <w:p w14:paraId="79AA28B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410" w:type="dxa"/>
            <w:vAlign w:val="bottom"/>
          </w:tcPr>
          <w:p w14:paraId="0FE9191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7C74B07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EA380B" w:rsidRPr="00EA380B" w14:paraId="05172B50" w14:textId="77777777" w:rsidTr="005669F9">
        <w:tc>
          <w:tcPr>
            <w:tcW w:w="2405" w:type="dxa"/>
            <w:vAlign w:val="bottom"/>
          </w:tcPr>
          <w:p w14:paraId="36466774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410" w:type="dxa"/>
            <w:vAlign w:val="bottom"/>
          </w:tcPr>
          <w:p w14:paraId="45FBA81B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626CDAE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EA380B" w:rsidRPr="00EA380B" w14:paraId="73B08912" w14:textId="77777777" w:rsidTr="005669F9">
        <w:tc>
          <w:tcPr>
            <w:tcW w:w="2405" w:type="dxa"/>
            <w:vAlign w:val="bottom"/>
          </w:tcPr>
          <w:p w14:paraId="64E5498B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410" w:type="dxa"/>
            <w:vAlign w:val="bottom"/>
          </w:tcPr>
          <w:p w14:paraId="4B433D2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6D8DCAF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EA380B" w:rsidRPr="00EA380B" w14:paraId="3CABA9C5" w14:textId="77777777" w:rsidTr="005669F9">
        <w:tc>
          <w:tcPr>
            <w:tcW w:w="2405" w:type="dxa"/>
            <w:vAlign w:val="bottom"/>
          </w:tcPr>
          <w:p w14:paraId="568776D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2410" w:type="dxa"/>
            <w:vAlign w:val="bottom"/>
          </w:tcPr>
          <w:p w14:paraId="25E7075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2B10C03D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A380B" w:rsidRPr="00EA380B" w14:paraId="04594713" w14:textId="77777777" w:rsidTr="005669F9">
        <w:tc>
          <w:tcPr>
            <w:tcW w:w="2405" w:type="dxa"/>
            <w:vAlign w:val="bottom"/>
          </w:tcPr>
          <w:p w14:paraId="209CBA9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2410" w:type="dxa"/>
            <w:vAlign w:val="bottom"/>
          </w:tcPr>
          <w:p w14:paraId="37AF0C6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517B5AD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A380B" w:rsidRPr="00EA380B" w14:paraId="5A65C4E1" w14:textId="77777777" w:rsidTr="005669F9">
        <w:tc>
          <w:tcPr>
            <w:tcW w:w="2405" w:type="dxa"/>
            <w:vAlign w:val="bottom"/>
          </w:tcPr>
          <w:p w14:paraId="70084A4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410" w:type="dxa"/>
            <w:vAlign w:val="bottom"/>
          </w:tcPr>
          <w:p w14:paraId="0915EC8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2920623F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A380B" w:rsidRPr="00EA380B" w14:paraId="4FC554BA" w14:textId="77777777" w:rsidTr="005669F9">
        <w:tc>
          <w:tcPr>
            <w:tcW w:w="2405" w:type="dxa"/>
            <w:vAlign w:val="bottom"/>
          </w:tcPr>
          <w:p w14:paraId="0D3EDC3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410" w:type="dxa"/>
            <w:vAlign w:val="bottom"/>
          </w:tcPr>
          <w:p w14:paraId="3F92A962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7878DD0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A380B" w:rsidRPr="00EA380B" w14:paraId="598D0D53" w14:textId="77777777" w:rsidTr="005669F9">
        <w:tc>
          <w:tcPr>
            <w:tcW w:w="2405" w:type="dxa"/>
            <w:vAlign w:val="bottom"/>
          </w:tcPr>
          <w:p w14:paraId="605039F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2410" w:type="dxa"/>
            <w:vAlign w:val="bottom"/>
          </w:tcPr>
          <w:p w14:paraId="00CC7CC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3FDB4258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EA380B" w:rsidRPr="00EA380B" w14:paraId="04C37A95" w14:textId="77777777" w:rsidTr="005669F9">
        <w:tc>
          <w:tcPr>
            <w:tcW w:w="2405" w:type="dxa"/>
            <w:vAlign w:val="bottom"/>
          </w:tcPr>
          <w:p w14:paraId="134508E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2410" w:type="dxa"/>
            <w:vAlign w:val="bottom"/>
          </w:tcPr>
          <w:p w14:paraId="5A73B1B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IC</w:t>
            </w:r>
          </w:p>
        </w:tc>
        <w:tc>
          <w:tcPr>
            <w:tcW w:w="2835" w:type="dxa"/>
            <w:vAlign w:val="bottom"/>
          </w:tcPr>
          <w:p w14:paraId="237619AB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115C2B2C" w14:textId="77777777" w:rsidTr="005669F9">
        <w:tc>
          <w:tcPr>
            <w:tcW w:w="2405" w:type="dxa"/>
            <w:vAlign w:val="bottom"/>
          </w:tcPr>
          <w:p w14:paraId="5A42683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410" w:type="dxa"/>
            <w:vAlign w:val="bottom"/>
          </w:tcPr>
          <w:p w14:paraId="40A4E7C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115BFF4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08791421" w14:textId="77777777" w:rsidTr="005669F9">
        <w:tc>
          <w:tcPr>
            <w:tcW w:w="2405" w:type="dxa"/>
            <w:vAlign w:val="bottom"/>
          </w:tcPr>
          <w:p w14:paraId="17F0E03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410" w:type="dxa"/>
          </w:tcPr>
          <w:p w14:paraId="0ED5B44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3771168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1EAA489F" w14:textId="77777777" w:rsidTr="005669F9">
        <w:tc>
          <w:tcPr>
            <w:tcW w:w="2405" w:type="dxa"/>
            <w:vAlign w:val="bottom"/>
          </w:tcPr>
          <w:p w14:paraId="2805F17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410" w:type="dxa"/>
          </w:tcPr>
          <w:p w14:paraId="070DDE1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3A0CF89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1F8553F1" w14:textId="77777777" w:rsidTr="005669F9">
        <w:tc>
          <w:tcPr>
            <w:tcW w:w="2405" w:type="dxa"/>
            <w:vAlign w:val="bottom"/>
          </w:tcPr>
          <w:p w14:paraId="05B0CE5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410" w:type="dxa"/>
          </w:tcPr>
          <w:p w14:paraId="6AE87329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7296D564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6CB803B3" w14:textId="77777777" w:rsidTr="005669F9">
        <w:tc>
          <w:tcPr>
            <w:tcW w:w="2405" w:type="dxa"/>
            <w:vAlign w:val="bottom"/>
          </w:tcPr>
          <w:p w14:paraId="58F20CB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410" w:type="dxa"/>
          </w:tcPr>
          <w:p w14:paraId="58DE528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owerMIC</w:t>
            </w:r>
          </w:p>
        </w:tc>
        <w:tc>
          <w:tcPr>
            <w:tcW w:w="2835" w:type="dxa"/>
            <w:vAlign w:val="bottom"/>
          </w:tcPr>
          <w:p w14:paraId="64109F3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4F0087A6" w14:textId="77777777" w:rsidTr="005669F9">
        <w:tc>
          <w:tcPr>
            <w:tcW w:w="2405" w:type="dxa"/>
            <w:vAlign w:val="bottom"/>
          </w:tcPr>
          <w:p w14:paraId="6A72CF4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410" w:type="dxa"/>
          </w:tcPr>
          <w:p w14:paraId="5185D9BD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16FEFB6F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092F2D16" w14:textId="77777777" w:rsidTr="005669F9">
        <w:tc>
          <w:tcPr>
            <w:tcW w:w="2405" w:type="dxa"/>
            <w:vAlign w:val="bottom"/>
          </w:tcPr>
          <w:p w14:paraId="6260B93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410" w:type="dxa"/>
          </w:tcPr>
          <w:p w14:paraId="33AEE2AD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573AE34F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297D3D9D" w14:textId="77777777" w:rsidTr="005669F9">
        <w:tc>
          <w:tcPr>
            <w:tcW w:w="2405" w:type="dxa"/>
            <w:vAlign w:val="bottom"/>
          </w:tcPr>
          <w:p w14:paraId="71E1613B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410" w:type="dxa"/>
          </w:tcPr>
          <w:p w14:paraId="6E5C1622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5DCA0060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4CEA9987" w14:textId="77777777" w:rsidTr="005669F9">
        <w:tc>
          <w:tcPr>
            <w:tcW w:w="2405" w:type="dxa"/>
            <w:vAlign w:val="bottom"/>
          </w:tcPr>
          <w:p w14:paraId="44B1889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410" w:type="dxa"/>
          </w:tcPr>
          <w:p w14:paraId="69D24A3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4377259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A380B" w:rsidRPr="00EA380B" w14:paraId="1A022117" w14:textId="77777777" w:rsidTr="005669F9">
        <w:tc>
          <w:tcPr>
            <w:tcW w:w="2405" w:type="dxa"/>
            <w:vAlign w:val="bottom"/>
          </w:tcPr>
          <w:p w14:paraId="5F10B14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410" w:type="dxa"/>
          </w:tcPr>
          <w:p w14:paraId="1E6EA7F9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UpperMIC</w:t>
            </w:r>
          </w:p>
        </w:tc>
        <w:tc>
          <w:tcPr>
            <w:tcW w:w="2835" w:type="dxa"/>
            <w:vAlign w:val="bottom"/>
          </w:tcPr>
          <w:p w14:paraId="162EBC7F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5EBC37BC" w14:textId="77777777" w:rsidR="00EA380B" w:rsidRPr="00EA380B" w:rsidRDefault="00EA380B" w:rsidP="00EA380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A380B">
        <w:rPr>
          <w:rFonts w:ascii="Arial" w:hAnsi="Arial" w:cs="Arial"/>
          <w:sz w:val="22"/>
          <w:szCs w:val="22"/>
        </w:rPr>
        <w:t>HDI- Human Development Index; UM- Upper middle-income; LM- Lower middle-income; L- Low-income.</w:t>
      </w:r>
    </w:p>
    <w:p w14:paraId="64586B09" w14:textId="77777777" w:rsidR="00EA380B" w:rsidRPr="00EA380B" w:rsidRDefault="00EA380B" w:rsidP="00EA380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3FA1520" w14:textId="77777777" w:rsidR="00EA380B" w:rsidRDefault="00EA380B" w:rsidP="00EA380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C241BD1" w14:textId="77777777" w:rsidR="00EA380B" w:rsidRPr="00EA380B" w:rsidRDefault="00EA380B" w:rsidP="00EA380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A95C8C4" w14:textId="77777777" w:rsidR="00EA380B" w:rsidRDefault="00EA380B" w:rsidP="00EA380B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0F33E7" w14:textId="604BE4CF" w:rsidR="00EA380B" w:rsidRPr="00EA380B" w:rsidRDefault="00EA380B" w:rsidP="00EA380B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A380B">
        <w:rPr>
          <w:rFonts w:ascii="Arial" w:hAnsi="Arial" w:cs="Arial"/>
          <w:b/>
          <w:bCs/>
          <w:sz w:val="22"/>
          <w:szCs w:val="22"/>
        </w:rPr>
        <w:t>Supplemental Table 2.</w:t>
      </w:r>
    </w:p>
    <w:p w14:paraId="7546F384" w14:textId="77777777" w:rsidR="00EA380B" w:rsidRPr="00EA380B" w:rsidRDefault="00EA380B" w:rsidP="00EA380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XSpec="center" w:tblpY="-464"/>
        <w:tblW w:w="11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708"/>
        <w:gridCol w:w="2268"/>
        <w:gridCol w:w="709"/>
        <w:gridCol w:w="1317"/>
        <w:gridCol w:w="1691"/>
      </w:tblGrid>
      <w:tr w:rsidR="00EA380B" w:rsidRPr="00EA380B" w14:paraId="3AC6C6FA" w14:textId="77777777" w:rsidTr="00566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0" w:type="dxa"/>
            <w:gridSpan w:val="7"/>
            <w:noWrap/>
            <w:hideMark/>
          </w:tcPr>
          <w:p w14:paraId="3DF8FD8C" w14:textId="77777777" w:rsidR="00EA380B" w:rsidRPr="00EA380B" w:rsidRDefault="00EA380B" w:rsidP="005669F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Disease-free survival by World Bank Income Level and Cancer Stage</w:t>
            </w:r>
          </w:p>
          <w:p w14:paraId="1423C199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A380B" w:rsidRPr="00EA380B" w14:paraId="5FA806C2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CC27BA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  <w:gridSpan w:val="2"/>
          </w:tcPr>
          <w:p w14:paraId="111D12A5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2977" w:type="dxa"/>
            <w:gridSpan w:val="2"/>
          </w:tcPr>
          <w:p w14:paraId="2360F206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er Middle Income</w:t>
            </w:r>
          </w:p>
        </w:tc>
        <w:tc>
          <w:tcPr>
            <w:tcW w:w="3008" w:type="dxa"/>
            <w:gridSpan w:val="2"/>
          </w:tcPr>
          <w:p w14:paraId="59319ED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pper Middle Income</w:t>
            </w:r>
          </w:p>
        </w:tc>
      </w:tr>
      <w:tr w:rsidR="00EA380B" w:rsidRPr="00EA380B" w14:paraId="485A4E48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181A1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3ADC77C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age (95% CI)</w:t>
            </w:r>
          </w:p>
        </w:tc>
        <w:tc>
          <w:tcPr>
            <w:tcW w:w="708" w:type="dxa"/>
          </w:tcPr>
          <w:p w14:paraId="4CCAC5C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68" w:type="dxa"/>
          </w:tcPr>
          <w:p w14:paraId="1A131694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age</w:t>
            </w:r>
            <w:r w:rsidRPr="00EA380B" w:rsidDel="00696CB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709" w:type="dxa"/>
          </w:tcPr>
          <w:p w14:paraId="6955DBB8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dxa"/>
          </w:tcPr>
          <w:p w14:paraId="1DDB0547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age</w:t>
            </w:r>
            <w:r w:rsidRPr="00EA380B" w:rsidDel="00696CB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0" w:type="dxa"/>
          </w:tcPr>
          <w:p w14:paraId="766629B0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EA380B" w:rsidRPr="00EA380B" w14:paraId="65FFD052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79F80C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-year DFS,</w:t>
            </w: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ercentage</w:t>
            </w:r>
            <w:r w:rsidRPr="00EA380B" w:rsidDel="00696CB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268" w:type="dxa"/>
          </w:tcPr>
          <w:p w14:paraId="212DC0A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708" w:type="dxa"/>
          </w:tcPr>
          <w:p w14:paraId="734557EE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464B304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99 (90-100)</w:t>
            </w:r>
          </w:p>
        </w:tc>
        <w:tc>
          <w:tcPr>
            <w:tcW w:w="709" w:type="dxa"/>
          </w:tcPr>
          <w:p w14:paraId="4D892149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dxa"/>
          </w:tcPr>
          <w:p w14:paraId="20CEDE8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97 (93-99)</w:t>
            </w:r>
          </w:p>
        </w:tc>
        <w:tc>
          <w:tcPr>
            <w:tcW w:w="0" w:type="dxa"/>
          </w:tcPr>
          <w:p w14:paraId="3B3B1E22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A380B" w:rsidRPr="00EA380B" w14:paraId="0C49D279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E7CF0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14:paraId="54FF09D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5728D744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4D72FF5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8 (38-76)</w:t>
            </w:r>
          </w:p>
        </w:tc>
        <w:tc>
          <w:tcPr>
            <w:tcW w:w="709" w:type="dxa"/>
          </w:tcPr>
          <w:p w14:paraId="5E57A531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dxa"/>
          </w:tcPr>
          <w:p w14:paraId="636924D0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6 (95-98)</w:t>
            </w:r>
          </w:p>
        </w:tc>
        <w:tc>
          <w:tcPr>
            <w:tcW w:w="0" w:type="dxa"/>
          </w:tcPr>
          <w:p w14:paraId="53B61B80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592</w:t>
            </w:r>
          </w:p>
        </w:tc>
      </w:tr>
      <w:tr w:rsidR="00EA380B" w:rsidRPr="00EA380B" w14:paraId="1B1BAB2C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1C1EB0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</w:tc>
        <w:tc>
          <w:tcPr>
            <w:tcW w:w="2268" w:type="dxa"/>
          </w:tcPr>
          <w:p w14:paraId="5CD1F84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7E2F0B1E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DCA6EBD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2 (39-99)</w:t>
            </w:r>
          </w:p>
        </w:tc>
        <w:tc>
          <w:tcPr>
            <w:tcW w:w="709" w:type="dxa"/>
          </w:tcPr>
          <w:p w14:paraId="0A0737A2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0" w:type="dxa"/>
          </w:tcPr>
          <w:p w14:paraId="51EDF5C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93 (89-95)</w:t>
            </w:r>
          </w:p>
        </w:tc>
        <w:tc>
          <w:tcPr>
            <w:tcW w:w="0" w:type="dxa"/>
          </w:tcPr>
          <w:p w14:paraId="30FAA86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266</w:t>
            </w:r>
          </w:p>
        </w:tc>
      </w:tr>
      <w:tr w:rsidR="00EA380B" w:rsidRPr="00EA380B" w14:paraId="782FBC53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82877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2268" w:type="dxa"/>
          </w:tcPr>
          <w:p w14:paraId="1D93707E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3C4F553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A84BE60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6 (94-98)</w:t>
            </w:r>
          </w:p>
        </w:tc>
        <w:tc>
          <w:tcPr>
            <w:tcW w:w="709" w:type="dxa"/>
          </w:tcPr>
          <w:p w14:paraId="618846D5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454</w:t>
            </w:r>
          </w:p>
        </w:tc>
        <w:tc>
          <w:tcPr>
            <w:tcW w:w="0" w:type="dxa"/>
          </w:tcPr>
          <w:p w14:paraId="4412510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92 (88-95)</w:t>
            </w:r>
          </w:p>
        </w:tc>
        <w:tc>
          <w:tcPr>
            <w:tcW w:w="0" w:type="dxa"/>
          </w:tcPr>
          <w:p w14:paraId="0DBBC98C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165</w:t>
            </w:r>
          </w:p>
        </w:tc>
      </w:tr>
      <w:tr w:rsidR="00EA380B" w:rsidRPr="00EA380B" w14:paraId="71CCD53F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58AC6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3-year DFS, </w:t>
            </w: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ercentage</w:t>
            </w:r>
            <w:r w:rsidRPr="00EA380B" w:rsidDel="00696CB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268" w:type="dxa"/>
          </w:tcPr>
          <w:p w14:paraId="16DA7C48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708" w:type="dxa"/>
          </w:tcPr>
          <w:p w14:paraId="56DE849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1924630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2 (67-77)</w:t>
            </w:r>
          </w:p>
        </w:tc>
        <w:tc>
          <w:tcPr>
            <w:tcW w:w="709" w:type="dxa"/>
          </w:tcPr>
          <w:p w14:paraId="539B8065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</w:tcPr>
          <w:p w14:paraId="0F997E2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0 (71-87)</w:t>
            </w:r>
          </w:p>
        </w:tc>
        <w:tc>
          <w:tcPr>
            <w:tcW w:w="0" w:type="dxa"/>
          </w:tcPr>
          <w:p w14:paraId="0E8A7C3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A380B" w:rsidRPr="00EA380B" w14:paraId="7E426CF4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1DCEB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14:paraId="449033D9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6B21DED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D6F34EE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9 (44-99)</w:t>
            </w:r>
          </w:p>
        </w:tc>
        <w:tc>
          <w:tcPr>
            <w:tcW w:w="709" w:type="dxa"/>
          </w:tcPr>
          <w:p w14:paraId="7E4E38F1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0" w:type="dxa"/>
          </w:tcPr>
          <w:p w14:paraId="19EB7562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 xml:space="preserve"> 86 (78-91)</w:t>
            </w:r>
          </w:p>
        </w:tc>
        <w:tc>
          <w:tcPr>
            <w:tcW w:w="0" w:type="dxa"/>
          </w:tcPr>
          <w:p w14:paraId="7902DF6E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</w:tr>
      <w:tr w:rsidR="00EA380B" w:rsidRPr="00EA380B" w14:paraId="17ABACFE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5ABF5B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</w:tc>
        <w:tc>
          <w:tcPr>
            <w:tcW w:w="2268" w:type="dxa"/>
          </w:tcPr>
          <w:p w14:paraId="156BE37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67034604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3A2013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5 (57-96)</w:t>
            </w:r>
          </w:p>
        </w:tc>
        <w:tc>
          <w:tcPr>
            <w:tcW w:w="709" w:type="dxa"/>
          </w:tcPr>
          <w:p w14:paraId="791554D2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472</w:t>
            </w:r>
          </w:p>
        </w:tc>
        <w:tc>
          <w:tcPr>
            <w:tcW w:w="0" w:type="dxa"/>
          </w:tcPr>
          <w:p w14:paraId="4264052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80 (74-85)</w:t>
            </w:r>
          </w:p>
        </w:tc>
        <w:tc>
          <w:tcPr>
            <w:tcW w:w="0" w:type="dxa"/>
          </w:tcPr>
          <w:p w14:paraId="1227B086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323</w:t>
            </w:r>
          </w:p>
        </w:tc>
      </w:tr>
      <w:tr w:rsidR="00EA380B" w:rsidRPr="00EA380B" w14:paraId="644195C7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185B79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2268" w:type="dxa"/>
          </w:tcPr>
          <w:p w14:paraId="317A0A9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31F4662C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8006561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79 (70-86)</w:t>
            </w:r>
          </w:p>
        </w:tc>
        <w:tc>
          <w:tcPr>
            <w:tcW w:w="709" w:type="dxa"/>
          </w:tcPr>
          <w:p w14:paraId="123DE0FB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767</w:t>
            </w:r>
          </w:p>
        </w:tc>
        <w:tc>
          <w:tcPr>
            <w:tcW w:w="0" w:type="dxa"/>
          </w:tcPr>
          <w:p w14:paraId="6AECAD2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 xml:space="preserve"> 68 (63-73)</w:t>
            </w:r>
          </w:p>
        </w:tc>
        <w:tc>
          <w:tcPr>
            <w:tcW w:w="0" w:type="dxa"/>
          </w:tcPr>
          <w:p w14:paraId="14BAFB2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886</w:t>
            </w:r>
          </w:p>
        </w:tc>
      </w:tr>
      <w:tr w:rsidR="00EA380B" w:rsidRPr="00EA380B" w14:paraId="7CAFB9A9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1BDD3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5-year DFS, </w:t>
            </w: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ercentage</w:t>
            </w:r>
            <w:r w:rsidRPr="00EA380B" w:rsidDel="00696CB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268" w:type="dxa"/>
          </w:tcPr>
          <w:p w14:paraId="1F036738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708" w:type="dxa"/>
          </w:tcPr>
          <w:p w14:paraId="609BA50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E1828D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3 (60-82)</w:t>
            </w:r>
          </w:p>
        </w:tc>
        <w:tc>
          <w:tcPr>
            <w:tcW w:w="709" w:type="dxa"/>
          </w:tcPr>
          <w:p w14:paraId="0FE455CB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dxa"/>
          </w:tcPr>
          <w:p w14:paraId="45BC065E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68 (59-76)</w:t>
            </w:r>
          </w:p>
        </w:tc>
        <w:tc>
          <w:tcPr>
            <w:tcW w:w="0" w:type="dxa"/>
          </w:tcPr>
          <w:p w14:paraId="594D11C6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80B" w:rsidRPr="00EA380B" w14:paraId="22A642A1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72755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14:paraId="4E0C687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4D11742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1A2CA59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2 (34-100)</w:t>
            </w:r>
          </w:p>
        </w:tc>
        <w:tc>
          <w:tcPr>
            <w:tcW w:w="709" w:type="dxa"/>
          </w:tcPr>
          <w:p w14:paraId="4D3996AB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0" w:type="dxa"/>
          </w:tcPr>
          <w:p w14:paraId="3555EBE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81 (72-87)</w:t>
            </w:r>
          </w:p>
        </w:tc>
        <w:tc>
          <w:tcPr>
            <w:tcW w:w="0" w:type="dxa"/>
          </w:tcPr>
          <w:p w14:paraId="3C479EDC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537</w:t>
            </w:r>
          </w:p>
        </w:tc>
      </w:tr>
      <w:tr w:rsidR="00EA380B" w:rsidRPr="00EA380B" w14:paraId="440986BF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56D2C2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</w:tc>
        <w:tc>
          <w:tcPr>
            <w:tcW w:w="2268" w:type="dxa"/>
          </w:tcPr>
          <w:p w14:paraId="20E04621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56EF17C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D71466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3 (80-86)</w:t>
            </w:r>
          </w:p>
        </w:tc>
        <w:tc>
          <w:tcPr>
            <w:tcW w:w="709" w:type="dxa"/>
          </w:tcPr>
          <w:p w14:paraId="6DA6ADF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75</w:t>
            </w:r>
          </w:p>
        </w:tc>
        <w:tc>
          <w:tcPr>
            <w:tcW w:w="0" w:type="dxa"/>
          </w:tcPr>
          <w:p w14:paraId="2E6CC0B0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78 (75-80)</w:t>
            </w:r>
          </w:p>
        </w:tc>
        <w:tc>
          <w:tcPr>
            <w:tcW w:w="0" w:type="dxa"/>
          </w:tcPr>
          <w:p w14:paraId="1D28DF41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190</w:t>
            </w:r>
          </w:p>
        </w:tc>
      </w:tr>
      <w:tr w:rsidR="00EA380B" w:rsidRPr="00EA380B" w14:paraId="094AB28D" w14:textId="77777777" w:rsidTr="005669F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8327D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2268" w:type="dxa"/>
          </w:tcPr>
          <w:p w14:paraId="0E9BACB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</w:tcPr>
          <w:p w14:paraId="053D7A8B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292D15B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62 (56-68)</w:t>
            </w:r>
          </w:p>
        </w:tc>
        <w:tc>
          <w:tcPr>
            <w:tcW w:w="709" w:type="dxa"/>
          </w:tcPr>
          <w:p w14:paraId="75766600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0" w:type="dxa"/>
          </w:tcPr>
          <w:p w14:paraId="5A33F4F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62 (59-76)</w:t>
            </w:r>
          </w:p>
        </w:tc>
        <w:tc>
          <w:tcPr>
            <w:tcW w:w="0" w:type="dxa"/>
          </w:tcPr>
          <w:p w14:paraId="1648FE2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140</w:t>
            </w:r>
          </w:p>
        </w:tc>
      </w:tr>
    </w:tbl>
    <w:p w14:paraId="11B08E49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3D4F4FCD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26B537AD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1125B746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6EF4C095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3E8D1142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44DBF7DA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45C04F18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7DA730F2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120D9CF7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2F4B7C89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7DF54E36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46C66188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p w14:paraId="4398783F" w14:textId="77777777" w:rsidR="00EA380B" w:rsidRPr="00EA380B" w:rsidRDefault="00EA380B" w:rsidP="00EA380B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XSpec="center" w:tblpY="329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567"/>
        <w:gridCol w:w="2268"/>
        <w:gridCol w:w="709"/>
        <w:gridCol w:w="2268"/>
        <w:gridCol w:w="708"/>
      </w:tblGrid>
      <w:tr w:rsidR="00EA380B" w:rsidRPr="00EA380B" w14:paraId="5605CCD4" w14:textId="77777777" w:rsidTr="00566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7"/>
            <w:noWrap/>
            <w:hideMark/>
          </w:tcPr>
          <w:p w14:paraId="4B49DA8F" w14:textId="77777777" w:rsidR="00EA380B" w:rsidRPr="00EA380B" w:rsidRDefault="00EA380B" w:rsidP="005669F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verall survival by World Bank Income Level and Cancer Stage</w:t>
            </w:r>
          </w:p>
          <w:p w14:paraId="6B52795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A380B" w:rsidRPr="00EA380B" w14:paraId="054A8C0D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78FD322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  <w:gridSpan w:val="2"/>
          </w:tcPr>
          <w:p w14:paraId="23A38B55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 Income</w:t>
            </w:r>
          </w:p>
        </w:tc>
        <w:tc>
          <w:tcPr>
            <w:tcW w:w="2977" w:type="dxa"/>
            <w:gridSpan w:val="2"/>
          </w:tcPr>
          <w:p w14:paraId="5424F666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er Middle Income</w:t>
            </w:r>
          </w:p>
        </w:tc>
        <w:tc>
          <w:tcPr>
            <w:tcW w:w="2976" w:type="dxa"/>
            <w:gridSpan w:val="2"/>
          </w:tcPr>
          <w:p w14:paraId="290D7B9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pper Middle Income</w:t>
            </w:r>
          </w:p>
        </w:tc>
      </w:tr>
      <w:tr w:rsidR="00EA380B" w:rsidRPr="00EA380B" w14:paraId="7EE2669B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EB737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B869A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age (95% CI)</w:t>
            </w:r>
          </w:p>
        </w:tc>
        <w:tc>
          <w:tcPr>
            <w:tcW w:w="567" w:type="dxa"/>
          </w:tcPr>
          <w:p w14:paraId="43BAF175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68" w:type="dxa"/>
          </w:tcPr>
          <w:p w14:paraId="75CDE6A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age (95% CI)</w:t>
            </w:r>
          </w:p>
        </w:tc>
        <w:tc>
          <w:tcPr>
            <w:tcW w:w="709" w:type="dxa"/>
          </w:tcPr>
          <w:p w14:paraId="771663A4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68" w:type="dxa"/>
          </w:tcPr>
          <w:p w14:paraId="30F975A7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age (95% CI)</w:t>
            </w:r>
          </w:p>
        </w:tc>
        <w:tc>
          <w:tcPr>
            <w:tcW w:w="708" w:type="dxa"/>
          </w:tcPr>
          <w:p w14:paraId="6D2350DF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</w:tr>
      <w:tr w:rsidR="00EA380B" w:rsidRPr="00EA380B" w14:paraId="556D2CB7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E87423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1-year OS, percentage (95% CI)</w:t>
            </w:r>
          </w:p>
        </w:tc>
        <w:tc>
          <w:tcPr>
            <w:tcW w:w="2268" w:type="dxa"/>
          </w:tcPr>
          <w:p w14:paraId="3604263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583A53C8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50AD1704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97 (91-99)</w:t>
            </w:r>
          </w:p>
          <w:p w14:paraId="1B58DBDB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</w:tcPr>
          <w:p w14:paraId="3AF72D8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3799C2F9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97 (94-98)</w:t>
            </w:r>
          </w:p>
        </w:tc>
        <w:tc>
          <w:tcPr>
            <w:tcW w:w="708" w:type="dxa"/>
          </w:tcPr>
          <w:p w14:paraId="20D98FC5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A380B" w:rsidRPr="00EA380B" w14:paraId="4B94AAE4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8595281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14:paraId="75BEF98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3A7781A4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5B54314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9 (90-100)</w:t>
            </w:r>
          </w:p>
        </w:tc>
        <w:tc>
          <w:tcPr>
            <w:tcW w:w="709" w:type="dxa"/>
          </w:tcPr>
          <w:p w14:paraId="65DB0937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485</w:t>
            </w:r>
          </w:p>
        </w:tc>
        <w:tc>
          <w:tcPr>
            <w:tcW w:w="2268" w:type="dxa"/>
          </w:tcPr>
          <w:p w14:paraId="1EFD709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8 (96-99)</w:t>
            </w:r>
          </w:p>
        </w:tc>
        <w:tc>
          <w:tcPr>
            <w:tcW w:w="708" w:type="dxa"/>
          </w:tcPr>
          <w:p w14:paraId="7BD593D1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662</w:t>
            </w:r>
          </w:p>
        </w:tc>
      </w:tr>
      <w:tr w:rsidR="00EA380B" w:rsidRPr="00EA380B" w14:paraId="045D2985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6CD14F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</w:tc>
        <w:tc>
          <w:tcPr>
            <w:tcW w:w="2268" w:type="dxa"/>
          </w:tcPr>
          <w:p w14:paraId="66A68D6D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3 (83-97)</w:t>
            </w:r>
          </w:p>
        </w:tc>
        <w:tc>
          <w:tcPr>
            <w:tcW w:w="567" w:type="dxa"/>
          </w:tcPr>
          <w:p w14:paraId="1E8C849D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2268" w:type="dxa"/>
          </w:tcPr>
          <w:p w14:paraId="0FC831B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7 (88-99)</w:t>
            </w:r>
          </w:p>
        </w:tc>
        <w:tc>
          <w:tcPr>
            <w:tcW w:w="709" w:type="dxa"/>
          </w:tcPr>
          <w:p w14:paraId="0E28C3B4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53</w:t>
            </w:r>
          </w:p>
        </w:tc>
        <w:tc>
          <w:tcPr>
            <w:tcW w:w="2268" w:type="dxa"/>
          </w:tcPr>
          <w:p w14:paraId="4CE8920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96 (93-98)</w:t>
            </w:r>
          </w:p>
        </w:tc>
        <w:tc>
          <w:tcPr>
            <w:tcW w:w="708" w:type="dxa"/>
          </w:tcPr>
          <w:p w14:paraId="1136F4E2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544</w:t>
            </w:r>
          </w:p>
        </w:tc>
      </w:tr>
      <w:tr w:rsidR="00EA380B" w:rsidRPr="00EA380B" w14:paraId="0BE5D10E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50E754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2268" w:type="dxa"/>
          </w:tcPr>
          <w:p w14:paraId="16B549AF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6 (65-96)</w:t>
            </w:r>
          </w:p>
        </w:tc>
        <w:tc>
          <w:tcPr>
            <w:tcW w:w="567" w:type="dxa"/>
          </w:tcPr>
          <w:p w14:paraId="43D876D8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</w:tcPr>
          <w:p w14:paraId="6254261E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3 (86-97)</w:t>
            </w:r>
          </w:p>
        </w:tc>
        <w:tc>
          <w:tcPr>
            <w:tcW w:w="709" w:type="dxa"/>
          </w:tcPr>
          <w:p w14:paraId="51472B15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1458</w:t>
            </w:r>
          </w:p>
        </w:tc>
        <w:tc>
          <w:tcPr>
            <w:tcW w:w="2268" w:type="dxa"/>
          </w:tcPr>
          <w:p w14:paraId="324CAAD5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94 (89-97)</w:t>
            </w:r>
          </w:p>
        </w:tc>
        <w:tc>
          <w:tcPr>
            <w:tcW w:w="708" w:type="dxa"/>
          </w:tcPr>
          <w:p w14:paraId="42427DE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425</w:t>
            </w:r>
          </w:p>
        </w:tc>
      </w:tr>
      <w:tr w:rsidR="00EA380B" w:rsidRPr="00EA380B" w14:paraId="344BA31B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91C567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3-year OS, percentage</w:t>
            </w:r>
          </w:p>
          <w:p w14:paraId="154EC68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268" w:type="dxa"/>
          </w:tcPr>
          <w:p w14:paraId="0A23E9A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1EC7DB74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43AA98F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1 (75-86)</w:t>
            </w:r>
          </w:p>
          <w:p w14:paraId="0987CA8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3971BFB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BD49011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2 (75-87)</w:t>
            </w:r>
          </w:p>
        </w:tc>
        <w:tc>
          <w:tcPr>
            <w:tcW w:w="708" w:type="dxa"/>
          </w:tcPr>
          <w:p w14:paraId="04A7CC0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A380B" w:rsidRPr="00EA380B" w14:paraId="76511FA3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4BD05DE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14:paraId="7297054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26B2DA7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6733D47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3 (72-98)</w:t>
            </w:r>
          </w:p>
        </w:tc>
        <w:tc>
          <w:tcPr>
            <w:tcW w:w="709" w:type="dxa"/>
          </w:tcPr>
          <w:p w14:paraId="7E029BE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21</w:t>
            </w:r>
          </w:p>
        </w:tc>
        <w:tc>
          <w:tcPr>
            <w:tcW w:w="2268" w:type="dxa"/>
          </w:tcPr>
          <w:p w14:paraId="45245904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93 (90-96)</w:t>
            </w:r>
          </w:p>
        </w:tc>
        <w:tc>
          <w:tcPr>
            <w:tcW w:w="708" w:type="dxa"/>
          </w:tcPr>
          <w:p w14:paraId="1E77D5C8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670</w:t>
            </w:r>
          </w:p>
        </w:tc>
      </w:tr>
      <w:tr w:rsidR="00EA380B" w:rsidRPr="00EA380B" w14:paraId="65A12F06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37A31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</w:tc>
        <w:tc>
          <w:tcPr>
            <w:tcW w:w="2268" w:type="dxa"/>
          </w:tcPr>
          <w:p w14:paraId="6E7821A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6 (43-68)</w:t>
            </w:r>
          </w:p>
        </w:tc>
        <w:tc>
          <w:tcPr>
            <w:tcW w:w="567" w:type="dxa"/>
          </w:tcPr>
          <w:p w14:paraId="11AF4F39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2268" w:type="dxa"/>
          </w:tcPr>
          <w:p w14:paraId="0D7EEB7E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87 (74-94)</w:t>
            </w:r>
          </w:p>
        </w:tc>
        <w:tc>
          <w:tcPr>
            <w:tcW w:w="709" w:type="dxa"/>
          </w:tcPr>
          <w:p w14:paraId="591CF39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1071</w:t>
            </w:r>
          </w:p>
        </w:tc>
        <w:tc>
          <w:tcPr>
            <w:tcW w:w="2268" w:type="dxa"/>
          </w:tcPr>
          <w:p w14:paraId="46B92E16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83 (76-88)</w:t>
            </w:r>
          </w:p>
        </w:tc>
        <w:tc>
          <w:tcPr>
            <w:tcW w:w="708" w:type="dxa"/>
          </w:tcPr>
          <w:p w14:paraId="4929DA1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1578</w:t>
            </w:r>
          </w:p>
        </w:tc>
      </w:tr>
      <w:tr w:rsidR="00EA380B" w:rsidRPr="00EA380B" w14:paraId="10A307A8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395E4A0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2268" w:type="dxa"/>
          </w:tcPr>
          <w:p w14:paraId="5870BA18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0 (30-70)</w:t>
            </w:r>
          </w:p>
        </w:tc>
        <w:tc>
          <w:tcPr>
            <w:tcW w:w="567" w:type="dxa"/>
          </w:tcPr>
          <w:p w14:paraId="77A0212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68" w:type="dxa"/>
          </w:tcPr>
          <w:p w14:paraId="5525C238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75 (73-77)</w:t>
            </w:r>
          </w:p>
        </w:tc>
        <w:tc>
          <w:tcPr>
            <w:tcW w:w="709" w:type="dxa"/>
          </w:tcPr>
          <w:p w14:paraId="2498B66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1621</w:t>
            </w:r>
          </w:p>
        </w:tc>
        <w:tc>
          <w:tcPr>
            <w:tcW w:w="2268" w:type="dxa"/>
          </w:tcPr>
          <w:p w14:paraId="1199B7D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77 (75-79)</w:t>
            </w:r>
          </w:p>
        </w:tc>
        <w:tc>
          <w:tcPr>
            <w:tcW w:w="708" w:type="dxa"/>
          </w:tcPr>
          <w:p w14:paraId="512EEF6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2115</w:t>
            </w:r>
          </w:p>
        </w:tc>
      </w:tr>
      <w:tr w:rsidR="00EA380B" w:rsidRPr="00EA380B" w14:paraId="5C63EB37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9696536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5-year OS, percentage </w:t>
            </w:r>
          </w:p>
          <w:p w14:paraId="3B5CB6C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268" w:type="dxa"/>
          </w:tcPr>
          <w:p w14:paraId="6EDC3120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1055941C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1FB6D6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2 (64-79)</w:t>
            </w:r>
          </w:p>
          <w:p w14:paraId="61B60037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</w:tcPr>
          <w:p w14:paraId="1E331AF8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99E5F88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380B">
              <w:rPr>
                <w:rFonts w:ascii="Arial" w:hAnsi="Arial" w:cs="Arial"/>
                <w:b/>
                <w:bCs/>
                <w:sz w:val="22"/>
                <w:szCs w:val="22"/>
              </w:rPr>
              <w:t>77 (73-81)</w:t>
            </w:r>
          </w:p>
        </w:tc>
        <w:tc>
          <w:tcPr>
            <w:tcW w:w="708" w:type="dxa"/>
          </w:tcPr>
          <w:p w14:paraId="3BC3AA2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80B" w:rsidRPr="00EA380B" w14:paraId="556A82C4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4394A5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268" w:type="dxa"/>
          </w:tcPr>
          <w:p w14:paraId="3BAA347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0BAC823F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40D5CC9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92 (49-99)</w:t>
            </w:r>
          </w:p>
        </w:tc>
        <w:tc>
          <w:tcPr>
            <w:tcW w:w="709" w:type="dxa"/>
          </w:tcPr>
          <w:p w14:paraId="3FAD8A2C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496</w:t>
            </w:r>
          </w:p>
        </w:tc>
        <w:tc>
          <w:tcPr>
            <w:tcW w:w="2268" w:type="dxa"/>
          </w:tcPr>
          <w:p w14:paraId="7F9A9D43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88 (76-95)</w:t>
            </w:r>
          </w:p>
        </w:tc>
        <w:tc>
          <w:tcPr>
            <w:tcW w:w="708" w:type="dxa"/>
          </w:tcPr>
          <w:p w14:paraId="69900707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968</w:t>
            </w:r>
          </w:p>
        </w:tc>
      </w:tr>
      <w:tr w:rsidR="00EA380B" w:rsidRPr="00EA380B" w14:paraId="21F01E6E" w14:textId="77777777" w:rsidTr="00566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2277044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</w:t>
            </w:r>
          </w:p>
        </w:tc>
        <w:tc>
          <w:tcPr>
            <w:tcW w:w="2268" w:type="dxa"/>
          </w:tcPr>
          <w:p w14:paraId="6E0AE373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32C4B1A2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DF5B42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76 (60-87)</w:t>
            </w:r>
          </w:p>
        </w:tc>
        <w:tc>
          <w:tcPr>
            <w:tcW w:w="709" w:type="dxa"/>
          </w:tcPr>
          <w:p w14:paraId="19BCD0CA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1215</w:t>
            </w:r>
          </w:p>
        </w:tc>
        <w:tc>
          <w:tcPr>
            <w:tcW w:w="2268" w:type="dxa"/>
          </w:tcPr>
          <w:p w14:paraId="7BA298BD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75 (67-82)</w:t>
            </w:r>
          </w:p>
        </w:tc>
        <w:tc>
          <w:tcPr>
            <w:tcW w:w="708" w:type="dxa"/>
          </w:tcPr>
          <w:p w14:paraId="27CA962E" w14:textId="77777777" w:rsidR="00EA380B" w:rsidRPr="00EA380B" w:rsidRDefault="00EA380B" w:rsidP="00566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2200</w:t>
            </w:r>
          </w:p>
        </w:tc>
      </w:tr>
      <w:tr w:rsidR="00EA380B" w:rsidRPr="00EA380B" w14:paraId="575ED63E" w14:textId="77777777" w:rsidTr="005669F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3CC32E3" w14:textId="77777777" w:rsidR="00EA380B" w:rsidRPr="00EA380B" w:rsidRDefault="00EA380B" w:rsidP="005669F9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   III</w:t>
            </w:r>
          </w:p>
        </w:tc>
        <w:tc>
          <w:tcPr>
            <w:tcW w:w="2268" w:type="dxa"/>
          </w:tcPr>
          <w:p w14:paraId="1BC8E889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</w:tcPr>
          <w:p w14:paraId="058DA0D9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560467A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57 (46-67)</w:t>
            </w:r>
          </w:p>
        </w:tc>
        <w:tc>
          <w:tcPr>
            <w:tcW w:w="709" w:type="dxa"/>
          </w:tcPr>
          <w:p w14:paraId="797C7F2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0B">
              <w:rPr>
                <w:rFonts w:ascii="Arial" w:hAnsi="Arial" w:cs="Arial"/>
                <w:color w:val="000000" w:themeColor="text1"/>
                <w:sz w:val="22"/>
                <w:szCs w:val="22"/>
              </w:rPr>
              <w:t>787</w:t>
            </w:r>
          </w:p>
        </w:tc>
        <w:tc>
          <w:tcPr>
            <w:tcW w:w="2268" w:type="dxa"/>
          </w:tcPr>
          <w:p w14:paraId="3826C3ED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57 (46-66)</w:t>
            </w:r>
          </w:p>
        </w:tc>
        <w:tc>
          <w:tcPr>
            <w:tcW w:w="708" w:type="dxa"/>
          </w:tcPr>
          <w:p w14:paraId="42371CF6" w14:textId="77777777" w:rsidR="00EA380B" w:rsidRPr="00EA380B" w:rsidRDefault="00EA380B" w:rsidP="00566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380B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</w:tr>
    </w:tbl>
    <w:p w14:paraId="6A2D7BD7" w14:textId="3F43F2CD" w:rsidR="00EA380B" w:rsidRDefault="00EA380B" w:rsidP="00EA380B">
      <w:pPr>
        <w:rPr>
          <w:rFonts w:ascii="Arial" w:hAnsi="Arial" w:cs="Arial"/>
          <w:b/>
          <w:bCs/>
          <w:sz w:val="22"/>
          <w:szCs w:val="22"/>
        </w:rPr>
      </w:pPr>
      <w:r w:rsidRPr="00EA380B">
        <w:rPr>
          <w:rFonts w:ascii="Arial" w:hAnsi="Arial" w:cs="Arial"/>
          <w:b/>
          <w:bCs/>
          <w:sz w:val="22"/>
          <w:szCs w:val="22"/>
        </w:rPr>
        <w:t>Supplemental Table</w:t>
      </w:r>
    </w:p>
    <w:p w14:paraId="3AE72F64" w14:textId="77777777" w:rsidR="00707916" w:rsidRDefault="00707916" w:rsidP="00EA380B">
      <w:pPr>
        <w:rPr>
          <w:rFonts w:ascii="Arial" w:hAnsi="Arial" w:cs="Arial"/>
          <w:b/>
          <w:bCs/>
          <w:sz w:val="22"/>
          <w:szCs w:val="22"/>
        </w:rPr>
      </w:pPr>
    </w:p>
    <w:p w14:paraId="156FB9AF" w14:textId="77777777" w:rsidR="00707916" w:rsidRDefault="00707916" w:rsidP="00EA380B">
      <w:pPr>
        <w:rPr>
          <w:rFonts w:ascii="Arial" w:hAnsi="Arial" w:cs="Arial"/>
          <w:b/>
          <w:bCs/>
          <w:sz w:val="22"/>
          <w:szCs w:val="22"/>
        </w:rPr>
      </w:pPr>
    </w:p>
    <w:p w14:paraId="15D0C85B" w14:textId="77777777" w:rsidR="00707916" w:rsidRDefault="00707916" w:rsidP="00EA380B">
      <w:pPr>
        <w:rPr>
          <w:rFonts w:ascii="Arial" w:hAnsi="Arial" w:cs="Arial"/>
        </w:rPr>
      </w:pPr>
    </w:p>
    <w:p w14:paraId="5A8CCE1C" w14:textId="77777777" w:rsidR="00707916" w:rsidRDefault="00707916" w:rsidP="00EA380B">
      <w:pPr>
        <w:rPr>
          <w:rFonts w:ascii="Arial" w:hAnsi="Arial" w:cs="Arial"/>
        </w:rPr>
      </w:pPr>
    </w:p>
    <w:p w14:paraId="3A143773" w14:textId="77777777" w:rsidR="00707916" w:rsidRDefault="00707916" w:rsidP="00EA380B">
      <w:pPr>
        <w:rPr>
          <w:rFonts w:ascii="Arial" w:hAnsi="Arial" w:cs="Arial"/>
        </w:rPr>
      </w:pPr>
    </w:p>
    <w:p w14:paraId="77D33B4C" w14:textId="77777777" w:rsidR="00707916" w:rsidRDefault="00707916" w:rsidP="00EA380B">
      <w:pPr>
        <w:rPr>
          <w:rFonts w:ascii="Arial" w:hAnsi="Arial" w:cs="Arial"/>
        </w:rPr>
      </w:pPr>
    </w:p>
    <w:p w14:paraId="1C8FD96B" w14:textId="77777777" w:rsidR="00707916" w:rsidRDefault="00707916" w:rsidP="00EA380B">
      <w:pPr>
        <w:rPr>
          <w:rFonts w:ascii="Arial" w:hAnsi="Arial" w:cs="Arial"/>
        </w:rPr>
      </w:pPr>
    </w:p>
    <w:p w14:paraId="40CF4709" w14:textId="77777777" w:rsidR="00707916" w:rsidRDefault="00707916" w:rsidP="00EA380B">
      <w:pPr>
        <w:rPr>
          <w:rFonts w:ascii="Arial" w:hAnsi="Arial" w:cs="Arial"/>
        </w:rPr>
      </w:pPr>
    </w:p>
    <w:p w14:paraId="702E703C" w14:textId="77777777" w:rsidR="00707916" w:rsidRDefault="00707916" w:rsidP="00EA380B">
      <w:pPr>
        <w:rPr>
          <w:rFonts w:ascii="Arial" w:hAnsi="Arial" w:cs="Arial"/>
        </w:rPr>
      </w:pPr>
    </w:p>
    <w:p w14:paraId="21461A5F" w14:textId="77777777" w:rsidR="00707916" w:rsidRDefault="00707916" w:rsidP="00EA380B">
      <w:pPr>
        <w:rPr>
          <w:rFonts w:ascii="Arial" w:hAnsi="Arial" w:cs="Arial"/>
        </w:rPr>
      </w:pPr>
    </w:p>
    <w:p w14:paraId="3E5DEE4B" w14:textId="77777777" w:rsidR="00707916" w:rsidRDefault="00707916" w:rsidP="00EA380B">
      <w:pPr>
        <w:rPr>
          <w:rFonts w:ascii="Arial" w:hAnsi="Arial" w:cs="Arial"/>
        </w:rPr>
      </w:pPr>
    </w:p>
    <w:p w14:paraId="67E43FD8" w14:textId="77777777" w:rsidR="00707916" w:rsidRDefault="00707916" w:rsidP="00EA380B">
      <w:pPr>
        <w:rPr>
          <w:rFonts w:ascii="Arial" w:hAnsi="Arial" w:cs="Arial"/>
        </w:rPr>
      </w:pPr>
    </w:p>
    <w:p w14:paraId="4A17EEA2" w14:textId="77777777" w:rsidR="00707916" w:rsidRDefault="00707916" w:rsidP="00EA380B">
      <w:pPr>
        <w:rPr>
          <w:rFonts w:ascii="Arial" w:hAnsi="Arial" w:cs="Arial"/>
        </w:rPr>
      </w:pPr>
    </w:p>
    <w:p w14:paraId="64C12C03" w14:textId="77777777" w:rsidR="00707916" w:rsidRDefault="00707916" w:rsidP="00EA380B">
      <w:pPr>
        <w:rPr>
          <w:rFonts w:ascii="Arial" w:hAnsi="Arial" w:cs="Arial"/>
        </w:rPr>
      </w:pPr>
    </w:p>
    <w:p w14:paraId="799394AB" w14:textId="77777777" w:rsidR="00707916" w:rsidRDefault="00707916" w:rsidP="00EA380B">
      <w:pPr>
        <w:rPr>
          <w:rFonts w:ascii="Arial" w:hAnsi="Arial" w:cs="Arial"/>
        </w:rPr>
      </w:pPr>
    </w:p>
    <w:p w14:paraId="068392AB" w14:textId="77777777" w:rsidR="00707916" w:rsidRDefault="00707916" w:rsidP="00EA380B">
      <w:pPr>
        <w:rPr>
          <w:rFonts w:ascii="Arial" w:hAnsi="Arial" w:cs="Arial"/>
        </w:rPr>
      </w:pPr>
    </w:p>
    <w:p w14:paraId="56262C01" w14:textId="77777777" w:rsidR="00707916" w:rsidRDefault="00707916" w:rsidP="00EA380B">
      <w:pPr>
        <w:rPr>
          <w:rFonts w:ascii="Arial" w:hAnsi="Arial" w:cs="Arial"/>
        </w:rPr>
      </w:pPr>
    </w:p>
    <w:p w14:paraId="03DA8D2D" w14:textId="77777777" w:rsidR="00707916" w:rsidRDefault="00707916" w:rsidP="00EA380B">
      <w:pPr>
        <w:rPr>
          <w:rFonts w:ascii="Arial" w:hAnsi="Arial" w:cs="Arial"/>
        </w:rPr>
      </w:pPr>
    </w:p>
    <w:p w14:paraId="6832ACA2" w14:textId="77777777" w:rsidR="00707916" w:rsidRDefault="00707916" w:rsidP="00EA380B">
      <w:pPr>
        <w:rPr>
          <w:rFonts w:ascii="Arial" w:hAnsi="Arial" w:cs="Arial"/>
        </w:rPr>
      </w:pPr>
    </w:p>
    <w:p w14:paraId="08AA32A6" w14:textId="77777777" w:rsidR="00707916" w:rsidRDefault="00707916" w:rsidP="00EA380B">
      <w:pPr>
        <w:rPr>
          <w:rFonts w:ascii="Arial" w:hAnsi="Arial" w:cs="Arial"/>
        </w:rPr>
      </w:pPr>
    </w:p>
    <w:p w14:paraId="4BD88E3A" w14:textId="77777777" w:rsidR="00707916" w:rsidRDefault="00707916" w:rsidP="00EA380B">
      <w:pPr>
        <w:rPr>
          <w:rFonts w:ascii="Arial" w:hAnsi="Arial" w:cs="Arial"/>
        </w:rPr>
      </w:pPr>
    </w:p>
    <w:p w14:paraId="06450656" w14:textId="77777777" w:rsidR="00707916" w:rsidRDefault="00707916" w:rsidP="00EA380B">
      <w:pPr>
        <w:rPr>
          <w:rFonts w:ascii="Arial" w:hAnsi="Arial" w:cs="Arial"/>
        </w:rPr>
      </w:pPr>
    </w:p>
    <w:p w14:paraId="19C52AA0" w14:textId="77777777" w:rsidR="00707916" w:rsidRDefault="00707916" w:rsidP="00EA380B">
      <w:pPr>
        <w:rPr>
          <w:rFonts w:ascii="Arial" w:hAnsi="Arial" w:cs="Arial"/>
        </w:rPr>
      </w:pPr>
    </w:p>
    <w:p w14:paraId="1F7C9C73" w14:textId="77777777" w:rsidR="00707916" w:rsidRDefault="00707916" w:rsidP="00EA380B">
      <w:pPr>
        <w:rPr>
          <w:rFonts w:ascii="Arial" w:hAnsi="Arial" w:cs="Arial"/>
        </w:rPr>
      </w:pPr>
    </w:p>
    <w:p w14:paraId="04728745" w14:textId="1216A205" w:rsidR="00707916" w:rsidRDefault="00707916" w:rsidP="00EA38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: c</w:t>
      </w:r>
      <w:r w:rsidRPr="00707916">
        <w:rPr>
          <w:rFonts w:ascii="Arial" w:hAnsi="Arial" w:cs="Arial"/>
          <w:b/>
          <w:bCs/>
        </w:rPr>
        <w:t>omplete search strategy</w:t>
      </w:r>
    </w:p>
    <w:p w14:paraId="098957C5" w14:textId="77777777" w:rsidR="00707916" w:rsidRDefault="00707916" w:rsidP="00EA380B">
      <w:pPr>
        <w:rPr>
          <w:rFonts w:ascii="Arial" w:hAnsi="Arial" w:cs="Arial"/>
          <w:b/>
          <w:bCs/>
        </w:rPr>
      </w:pPr>
    </w:p>
    <w:p w14:paraId="48C90923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Original Searches 6/1/21</w:t>
      </w:r>
    </w:p>
    <w:p w14:paraId="637060A0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PubMed (NLM)</w:t>
      </w:r>
      <w:r w:rsidRPr="0008261C">
        <w:rPr>
          <w:rFonts w:cstheme="minorHAnsi"/>
          <w:b/>
          <w:bCs/>
        </w:rPr>
        <w:br/>
        <w:t xml:space="preserve">9209 Results </w:t>
      </w:r>
      <w:r w:rsidRPr="0008261C">
        <w:rPr>
          <w:rFonts w:cstheme="minorHAnsi"/>
          <w:b/>
          <w:bCs/>
        </w:rPr>
        <w:br/>
      </w:r>
      <w:bookmarkStart w:id="1" w:name="_Hlk71728750"/>
      <w:r w:rsidRPr="0008261C">
        <w:rPr>
          <w:rFonts w:cstheme="minorHAnsi"/>
        </w:rPr>
        <w:t>((“Intestine, Large”[mesh:noexp] OR “Colon”[mesh] OR “Cecum”[mesh:noexp] OR “Rectum”[mesh] OR (</w:t>
      </w:r>
      <w:bookmarkStart w:id="2" w:name="_Hlk72480124"/>
      <w:r w:rsidRPr="0008261C">
        <w:rPr>
          <w:rFonts w:cstheme="minorHAnsi"/>
        </w:rPr>
        <w:t xml:space="preserve">large-intestine*[tiab] OR large-bowel*[tiab] OR cecum*[tiab] OR caecum*[tiab] OR coecum*[tiab] OR colorect*[tiab] OR colon*[tiab] OR rectum*[tiab] OR rectal[tiab] OR sigmoid*[tiab] OR abdominoperineal*[tiab] OR ((flexur*[tiab]) AND (colon*[tiab] OR spleen*[tiab] OR splenic[tiab] OR hepatic[tiab])) OR </w:t>
      </w:r>
      <w:bookmarkEnd w:id="2"/>
      <w:r w:rsidRPr="0008261C">
        <w:rPr>
          <w:rFonts w:cstheme="minorHAnsi"/>
        </w:rPr>
        <w:t xml:space="preserve">((abdomen*[tiab] OR abdomin*[tiab]) AND (perineal*[tiab])))) AND ("Neoplasms"[mesh] OR (neoplas*[tiab] OR cancer*[tiab] OR adenocancer*[tiab] OR adenocarcin*[tiab] OR adenoma*[tiab] OR carcino*[tiab] OR malignan*[tiab] OR tumor*[tiab] OR tumour*[tiab] OR metasta*[tiab] OR cyst*[tiab] OR growth*[tiab] OR lesion*[tiab]))) AND ("Colectomy"[Mesh] OR “Proctectomy”[mesh] OR (surger*[tiab] OR surgery[sh] OR surgical*[tiab] OR resection*[tiab] OR debulk*[tiab] OR </w:t>
      </w:r>
      <w:bookmarkStart w:id="3" w:name="_Hlk72489271"/>
      <w:r w:rsidRPr="0008261C">
        <w:rPr>
          <w:rFonts w:cstheme="minorHAnsi"/>
        </w:rPr>
        <w:t>excision*</w:t>
      </w:r>
      <w:bookmarkEnd w:id="3"/>
      <w:r w:rsidRPr="0008261C">
        <w:rPr>
          <w:rFonts w:cstheme="minorHAnsi"/>
        </w:rPr>
        <w:t xml:space="preserve">[tiab] OR </w:t>
      </w:r>
      <w:bookmarkStart w:id="4" w:name="_Hlk72489178"/>
      <w:r w:rsidRPr="0008261C">
        <w:rPr>
          <w:rFonts w:cstheme="minorHAnsi"/>
        </w:rPr>
        <w:t xml:space="preserve">colectom*[tiab] OR hemicolectom*[tiab] OR proctectom*[tiab] OR proctocolectom*[tiab] OR coloproctectom*[tiab])) </w:t>
      </w:r>
      <w:bookmarkEnd w:id="4"/>
      <w:r w:rsidRPr="0008261C">
        <w:rPr>
          <w:rFonts w:cstheme="minorHAnsi"/>
        </w:rPr>
        <w:t>AND ("Survivorship"[mesh] OR "Survivors"[mesh] OR "Prognosis"[mesh] OR "Survival Analysis"[mesh] OR "Mortality"[mesh] OR "Survival Rate"[mesh] OR (</w:t>
      </w:r>
      <w:bookmarkStart w:id="5" w:name="_Hlk72492323"/>
      <w:r w:rsidRPr="0008261C">
        <w:rPr>
          <w:rFonts w:cstheme="minorHAnsi"/>
        </w:rPr>
        <w:t>surviv*[tiab] OR prognos*[tiab] OR mortalit*[tiab] OR mortality[sh] OR death*[tiab] OR dead[tiab] OR died[tiab] OR fatal*[tiab] OR outcome*[tiab] OR OS[tiab] OR DFS[tiab] OR PFS[tiab] OR MOS[tiab]</w:t>
      </w:r>
      <w:bookmarkEnd w:id="5"/>
      <w:r w:rsidRPr="0008261C">
        <w:rPr>
          <w:rFonts w:cstheme="minorHAnsi"/>
        </w:rPr>
        <w:t>))</w:t>
      </w:r>
      <w:r w:rsidRPr="0008261C">
        <w:rPr>
          <w:rFonts w:cstheme="minorHAnsi"/>
          <w:b/>
          <w:bCs/>
        </w:rPr>
        <w:t xml:space="preserve"> </w:t>
      </w:r>
      <w:r w:rsidRPr="0008261C">
        <w:rPr>
          <w:rFonts w:cstheme="minorHAnsi"/>
        </w:rPr>
        <w:t xml:space="preserve">AND ("afghanistan"[mesh] OR "albania"[mesh] OR "algeria"[mesh] OR "american samoa"[mesh] OR "angola"[mesh] OR "argentina"[mesh] OR "armenia"[mesh] OR "azerbaijan"[mesh] OR "bangladesh"[mesh] OR "republic of belarus"[mesh] OR "belize"[mesh] OR "benin"[mesh] OR "bhutan"[mesh] OR "bolivia"[mesh] OR "bosnia and herzegovina"[mesh] OR "botswana"[mesh] OR "brazil"[mesh] OR "bulgaria"[mesh] OR "burkina faso"[mesh] OR "burundi"[mesh] OR "cabo verde"[mesh] OR "cambodia"[mesh] OR "cameroon"[mesh] OR "central african republic"[mesh] OR "chad"[mesh] OR "chile"[mesh] OR "china"[mesh] OR "colombia"[mesh] OR "comoros"[mesh] OR "democratic republic of the congo"[mesh] OR "congo"[mesh] OR "costa rica"[mesh] OR "cote d’ivoire"[mesh] OR "croatia"[mesh] OR "cuba"[mesh] OR "djibouti"[mesh] OR "dominica"[mesh] OR "dominican republic"[mesh] OR "ecuador"[mesh] OR "egypt"[mesh] OR "el salvador"[mesh] OR "equatorial guinea"[mesh] OR "eritrea"[mesh] OR "estonia"[mesh] OR "Eswatini"[Mesh] OR "ethiopia"[mesh] OR "fiji"[mesh] OR "gabon"[mesh] OR "gambia"[mesh] OR "georgia (republic)"[mesh] OR "ghana"[mesh] OR "gibraltar"[mesh] OR "grenada"[mesh] OR "guam"[mesh] OR "guatemala"[mesh] OR "guinea"[mesh] OR "guinea-bissau"[mesh] OR "guyana"[mesh] OR "haiti"[mesh] OR "honduras"[mesh] OR "hungary"[mesh] OR "india"[mesh] OR "indonesia"[mesh] OR "iran"[mesh] OR "iraq"[mesh] OR "jamaica"[mesh] OR "jordan"[mesh] OR "kazakhstan"[mesh] OR "kenya"[mesh] OR "democratic people’s republic of korea"[mesh] OR "kosovo"[mesh] OR "kyrgyzstan"[mesh] OR "laos"[mesh] OR "latvia"[mesh] OR "lebanon"[mesh] OR "lesotho"[mesh] OR "liberia"[mesh] OR "libya"[mesh] OR "lithuania"[mesh] OR "republic of north macedonia"[mesh] OR "madagascar"[mesh] OR "malawi"[mesh] OR "malaysia"[mesh] OR "indian ocean islands"[mesh] OR "mali"[mesh] OR "micronesia"[mesh] OR "palau"[mesh] OR "mauritania"[mesh] OR "mauritius"[mesh] OR "mexico"[mesh] OR "moldova"[mesh] OR "mongolia"[mesh] OR "montenegro"[mesh] OR "morocco"[mesh] OR "mozambique"[mesh] OR </w:t>
      </w:r>
      <w:r w:rsidRPr="0008261C">
        <w:rPr>
          <w:rFonts w:cstheme="minorHAnsi"/>
        </w:rPr>
        <w:lastRenderedPageBreak/>
        <w:t xml:space="preserve">"myanmar"[mesh] OR "namibia"[mesh] OR "nepal"[mesh] OR "nicaragua"[mesh] OR "niger"[mesh] OR "nigeria"[mesh] OR "oman"[mesh] OR "pakistan"[mesh] OR "panama"[mesh] OR "papua new guinea"[mesh] OR "paraguay"[mesh] OR "peru"[mesh] OR "philippines"[mesh] OR "poland"[mesh] OR "romania"[mesh] OR "russia"[mesh] OR "rwanda"[mesh] OR "samoa"[mesh] OR "sao tome and principe"[mesh] OR "senegal"[mesh] OR "serbia"[mesh] OR "seychelles"[mesh] OR "sierra leone"[mesh] OR "slovakia"[mesh] OR "slovenia"[mesh] OR "melanesia"[mesh] OR "somalia"[mesh] OR "south africa"[mesh] OR "south sudan"[mesh] OR "sri lanka"[mesh] OR "saint kitts and nevis"[mesh] OR "saint lucia"[mesh] OR "saint vincent and the grenadines"[mesh] OR "sudan"[mesh] OR "suriname"[mesh] OR "syria"[mesh] OR "tajikistan"[mesh] OR "tanzania"[mesh] OR "thailand"[mesh] OR "timor-leste"[mesh] OR "togo"[mesh] OR "tonga"[mesh] OR "trinidad and tobago"[mesh] OR "tunisia"[mesh] OR "turkey"[mesh] OR "turkmenistan"[mesh] OR "uganda"[mesh] OR "ukraine"[mesh] OR "uruguay"[mesh] OR "uzbekistan"[mesh] OR "vanuatu"[mesh] OR "venezuela"[mesh] OR "vietnam"[mesh] OR "middle east"[mesh] OR "yemen"[mesh] OR "yugoslavia"[mesh] OR "zambia"[mesh] OR "zimbabwe"[mesh] OR "africa south of the sahara"[mesh] OR "africa, central"[mesh] OR "africa, northern"[mesh] OR "africa, southern"[mesh] OR "africa, eastern"[mesh] OR "africa, western"[mesh] OR "west indies"[mesh] OR "indian ocean islands"[mesh] OR "caribbean region"[mesh] OR "central america"[mesh] OR "latin america"[mesh] OR "south america"[mesh] OR "asia, central"[mesh] OR "asia, northern"[mesh] OR "asia, southeastern"[mesh] OR "asia, western"[mesh] OR "europe, eastern"[mesh] OR "developing countries"[mesh] OR (afghan*[tiab] OR africa[tiab] OR african[tiab] OR africans[tiab] OR albania[tiab] OR albanian[tiab] OR albanians[tiab] OR algeria[tiab] OR algerian[tiab] OR algerians[tiab] OR angola[tiab] OR angolan[tiab] OR angolans[tiab] OR argentina[tiab] OR argentine[tiab] OR argentines[tiab] OR argentinian[tiab] OR argentinians[tiab] OR armenia[tiab] OR armenian[tiab] OR armenians[tiab] OR azerbaijan[tiab] OR azerbaijani[tiab] OR azerbaijanis[tiab] OR bangladesh[tiab] OR bangladeshi[tiab] OR bangladeshis[tiab] OR bangalee[tiab]  OR bajan[tiab] OR belarus*[tiab] OR byelarus*[tiab] OR  belorus*[tiab] OR byelorus*[tiab] OR belize[tiab] OR belizean[tiab] OR benin[tiab] OR beninese[tiab] OR benineses[tiab] OR dahomey[tiab] OR bhutan[tiab] OR bhutanese[tiab] OR bolivia[tiab] OR bolivian[tiab] OR bolivians[tiab] OR bosnia[tiab] OR bosnian[tiab] OR bosnians[tiab] OR herzegovina[tiab] OR herzegovinian[tiab] OR  herzegovinians[tiab] OR botswana[tiab] OR botswanan[tiab] OR botswanans[tiab] OR batswana[tiab] OR bechuanaland[tiab] OR brazil[tiab] OR brazilian[tiab] OR brazilians[tiab] OR brasil[tiab] OR brasilian[tiab] OR brasilians[tiab] OR bulgaria[tiab] OR bulgarian[tiab] OR bulgarians[tiab] OR burkina[tiab] OR burkinabe[tiab] OR burkinabes[tiab] OR upper-volta[tiab] OR burundi[tiab] OR burundian[tiab] OR urundi[tiab] OR cabo-verde[tiab] OR cape-verde[tiab] OR cape-verdean[tiab] OR cape-verdeans[tiab] OR cambodia[tiab] OR cambodian[tiab] OR cambodians[tiab] OR kampuchea[tiab] OR kampuchean[tiab] OR kampucheans[tiab] OR khmer[tiab] OR khmers[tiab] OR cameroon[tiab] OR cameroons[tiab] OR cameroonian[tiab] OR cameroonians[tiab] OR cameroonese[tiab] OR cameron[tiab] OR cameronian[tiab] OR cameronians[tiab] OR cameroun[tiab] OR ubangi[tiab] OR chad[tiab] OR chadian[tiab] OR chadians[tiab] OR chile[tiab] OR chilean[tiab] OR chileans[tiab] OR china[tiab] OR chinese[tiab] OR colombia[tiab] OR colombian[tiab] OR colombians[tiab] OR colombiano[tiab] OR colombianos[tiab] OR comoro[tiab] OR comoros[tiab] OR   mayotte[tiab] OR congo[tiab] OR congolese[tiab] OR zaire[tiab] OR zairean[tiab] OR </w:t>
      </w:r>
      <w:r w:rsidRPr="0008261C">
        <w:rPr>
          <w:rFonts w:cstheme="minorHAnsi"/>
        </w:rPr>
        <w:lastRenderedPageBreak/>
        <w:t xml:space="preserve">zaireans[tiab] OR zairese[tiab] OR  costa-rica[tiab] OR costa-rican[tiab] OR costa-ricans[tiab] OR cote-d-ivoire[tiab] OR ivory-coast[tiab] OR ivorian[tiab] OR ivorians[tiab] OR croatia[tiab] OR croatian[tiab] OR croatians[tiab] OR cuba[tiab] OR cuban[tiab] OR cubans[tiab] OR djibouti[tiab] OR djiboutian[tiab] OR djiboutians[tiab] OR dominica[tiab] OR dominican[tiab] OR dominicans[tiab] OR ecuador[tiab] OR ecuadorian[tiab] OR ecuadorians[tiab] OR egypt[tiab] OR egyptian[tiab] OR egyptians[tiab] OR united-arab-republic[tiab] OR salvador[tiab] OR salvadoran[tiab] OR salvadorans[tiab] OR equatoguinean[tiab] OR equatoguineans[tiab] OR eritrea[tiab] OR eritrean[tiab] OR eritreans[tiab] OR estonia[tiab] OR estonian[tiab] OR estonians[tiab] OR eswatini[tiab] OR swaziland[tiab] OR swazi[tiab] OR swazis[tiab] OR swati[tiab] OR ethiopia[tiab] OR ethiopian[tiab] OR ethiopians[tiab] OR fiji[tiab] OR fijian[tiab] OR fijians[tiab] OR gabon[tiab] OR gabonese[tiab] OR gambia[tiab] OR gambian[tiab] OR gambians[tiab] OR georgia[tiab] OR georgian[tiab] OR georgians[tiab] OR ghana[tiab] OR ghanaian[tiab] OR ghanaians[tiab] OR gold-coast[tiab] OR gibraltar[tiab] OR gibraltarian[tiab] OR gibraltarians[tiab] OR grenada[tiab] OR grenadian[tiab] OR grenadians[tiab] OR guam[tiab] OR guamanian[tiab] OR guamanians[tiab] OR guatemala[tiab] OR guatemalan[tiab] OR guatemalans[tiab] OR guinea[tiab] OR guinean[tiab] OR guineans[tiab] OR guyana[tiab] OR guyanese[tiab] OR guiana[tiab] OR guianan[tiab] OR haiti[tiab] OR haitian[tiab] OR haitians[tiab] OR hispaniola[tiab] OR honduras[tiab] OR honduran[tiab] OR hondurans[tiab] OR hungary[tiab] OR hungarian[tiab] OR hungarians[tiab] OR india[tiab] OR indian[tiab] OR indians[tiab] OR indonesia[tiab] OR indonesia[tiab] OR indonesia[tiab] OR iran[tiab] OR irani[tiab] OR iranis[tiab] OR iranian[tiab] OR iranians[tiab] OR iraq[tiab] OR iraqi[tiab] OR iraqis[tiab] OR iraqian[tiab] OR jamaica[tiab] OR jamaican[tiab] OR jamaicans[tiab] OR jordan[tiab] OR jordanian[tiab] OR jordanians[tiab] OR  kazak*[tiab] OR kenya[tiab] OR kenyan[tiab] OR kenyans[tiab] OR north-korea[tiab] OR north-korean[tiab] OR north-koreans[tiab] OR democratic-people-s-republic-of-korea[tiab] OR kosov*[tiab] OR kirgiz*[tiab] OR kyrgyz*[tiab] OR kirghiz*[tiab] OR lao[tiab] OR laos[tiab] OR loatian*[tiab] OR latvia[tiab] OR latvian[tiab] OR latvians[tiab] OR lebanon[tiab] OR lebanese[tiab] OR lesotho[tiab] OR basutoland[tiab] OR mosotho[tiab] OR basotho[tiab] OR liberia[tiab] OR liberian[tiab] OR liberians[tiab] OR libya[tiab] OR libyan[tiab] OR libyans[tiab] OR lithuania[tiab] OR lithuanian[tiab] OR lithuanians[tiab] OR macedonia[tiab] OR macedonian[tiab] OR macedonians[tiab] OR madagascar[tiab] OR madagascan[tiab] OR madagascans[tiab] OR malagasy[tiab] OR malawi[tiab] OR malawian[tiab] OR malawians[tiab] OR nyasaland[tiab] OR malaysia*[tiab] OR maldiv*[tiab] OR mali[tiab] OR malian*[tiab] OR malians[tiab] OR micronesia*[tiab] OR kiribati[tiab] OR marshall-island*[tiab] OR marshallese[tiab] OR mariana[tiab] OR marianas[tiab] OR palau[tiab] OR palauan[tiab] OR palauans[tiab] OR tuvalu[tiab] OR tuvaluan[tiab] OR tuvaluans[tiab] OR mauritania[tiab] OR mauritanian[tiab] OR mauritanians[tiab] OR mauritius[tiab] OR mauritian[tiab] OR mauritians[tiab] OR mexico[tiab] OR mexican[tiab] OR mexicans[tiab] OR moldova[tiab] OR moldovan[tiab] OR moldovans[tiab] OR mongolia[tiab] OR mongolian[tiab] OR mongolians[tiab] OR mongol[tiab] OR mongols[tiab] OR montenegro[tiab] OR montenegrin[tiab] OR montenegrins[tiab] OR morocco[tiab] OR moroccan[tiab] OR moroccans[tiab] OR   mozambique[tiab] OR mozambican[tiab] OR mozambicans[tiab] OR myanmar[tiab] OR myanma[tiab] OR myanmarese[tiab] OR burma[tiab] OR burmese[tiab] OR namibia[tiab] OR namibian[tiab] OR namibians[tiab] OR nauru[tiab] OR nauruan[tiab] OR nauruans[tiab] OR nepal[tiab] OR nepali[tiab] OR nepalis[tiab] OR nepalese[tiab] </w:t>
      </w:r>
      <w:r w:rsidRPr="0008261C">
        <w:rPr>
          <w:rFonts w:cstheme="minorHAnsi"/>
        </w:rPr>
        <w:lastRenderedPageBreak/>
        <w:t xml:space="preserve">OR nicaragua[tiab] OR nicaraguan[tiab] OR nicaraguans[tiab] OR niger[tiab] OR nigeria[tiab] OR nigerian[tiab] OR nigerians[tiab] OR nigerien[tiab] OR nigeriens[tiab] OR oman[tiab] OR omani[tiab] OR omanis[tiab] OR muscat[tiab] OR pakistan[tiab] OR pakistani[tiab] OR pakistanis[tiab] OR panama[tiab] OR panamanian[tiab] OR panamanians[tiab] OR paraguay[tiab] OR paraguayan[tiab] OR paraguayans[tiab] OR peru[tiab] OR peruvian[tiab] OR peruvians[tiab] OR philippin*[tiab] OR philipin*[tiab] OR phillipin*[tiab] OR phillippin*[tiab] OR filipin*[tiab] OR poland[tiab] OR polish[tiab] OR pole[tiab] OR poles[tiab] OR romania[tiab] OR romanian[tiab] OR romanians[tiab] OR russia[tiab] OR russian[tiab] OR russians[tiab] OR ussr[tiab] OR soviet[tiab] OR soviets[tiab] OR rwand*[tiab] OR ruand*[tiab] OR samoa[tiab] OR samoan[tiab] OR samoans[tiab] OR pacific-island[tiab] OR pacific-islands[tiab] OR pacific-islander[tiab] OR pacific-islanders[tiab] OR polynesia[tiab] OR polynesian[tiab] OR polynesians[tiab] OR sao-tome*[tiab] OR senegal[tiab] OR senegalese[tiab] OR serbia[tiab] OR serbian[tiab] OR serbians[tiab] OR seychelles[tiab] OR seychellois[tiab] OR seychelloise[tiab] OR sierra-leone[tiab] OR sierra-leonean[tiab] OR sierra-leoneans[tiab] OR slovak[tiab] OR slovaks[tiab] OR slovakia[tiab] OR slovakian[tiab] OR slovakians[tiab] OR slovenia[tiab] OR slovenian[tiab] OR slovenians[tiab] OR slovene[tiab] OR slovenes[tiab] OR melanesia[tiab] OR melanesian[tiab] OR melanesians[tiab] OR solomon-island[tiab] OR solomon-islands[tiab] OR solomon-islander[tiab] OR solomon-islanders[tiab] OR norfolk-island*[tiab] OR somali[tiab] OR somalian[tiab] OR somalians[tiab] OR sri-lanka[tiab] OR sri-lankan[tiab] OR sri-lankans[tiab] OR ceylon[tiab] OR ceylonese[tiab] OR saint-kitts[tiab] OR st-kitts[tiab] OR kittitian[tiab] OR kittitians[tiab] OR saint-lucia[tiab] OR saint-lucian[tiab] OR st-lucia[tiab] OR saint-vincent[tiab] OR st-vincent[tiab] OR vincentian[tiab] OR vincentians[tiab] OR grenadines[tiab] OR sudan[tiab] OR sudanese[tiab] OR surinam[tiab] OR suriname[tiab] OR surinamese[tiab] OR syria[tiab] OR syrian[tiab] OR syrians[tiab] OR tadjikistan[tiab] OR tadzhikistan[tiab] OR tadzhik[tiab] OR tajikistan[tiab]  OR tajik[tiab] OR tajikistani[tiab] OR tanzania[tiab] OR tanzanian[tiab] OR tanzanians[tiab] OR tanganyikan[tiab] OR  thailand[tiab] OR thai[tiab] OR thais[tiab] OR siam[tiab] OR timor[tiab] OR timorese[tiab] OR timoreses[tiab] OR togo[tiab] OR togolese[tiab] OR tonga[tiab] OR tongan[tiab] OR tongans[tiab] OR trinidad[tiab] OR trinidadian[tiab] OR trinidadians[tiab] OR tobagonian[tiab] OR tobagonians[tiab] OR tunisia[tiab] OR tunisian[tiab] OR tunisians[tiab] OR turkey[tiab] OR turk[tiab] OR turks[tiab] OR turkish[tiab] OR </w:t>
      </w:r>
      <w:r w:rsidRPr="0008261C">
        <w:rPr>
          <w:rFonts w:cstheme="minorHAnsi"/>
          <w:bCs/>
        </w:rPr>
        <w:t>turkmenistan</w:t>
      </w:r>
      <w:r w:rsidRPr="0008261C">
        <w:rPr>
          <w:rFonts w:cstheme="minorHAnsi"/>
        </w:rPr>
        <w:t>[tiab] OR turkmen[tiab] OR turkmens[tiab] OR uganda[tiab] OR ugandan[tiab] OR ugandans[tiab] OR ukraine[tiab] OR ukrainian[tiab] OR ukrainians[tiab] OR uruguay[tiab] OR uruguayan[tiab] OR uruguayans[tiab] OR uzbekistan[tiab] OR uzbek[tiab] OR uzbeks[tiab] OR vanuatu[tiab] vanuatuan[tiab] OR vanuatuans[tiab]  OR new-hebrides[tiab] OR venezuela[tiab] OR venezuelan[tiab] OR venezuelans[tiab] OR vietnam[tiab] OR vietnamese[tiab] OR viet-nam[tiab] OR viet-namese[tiab] OR middle-east[tiab] OR middle-eastern[tiab] OR west-bank[tiab] OR gaza[tiab] OR palestine[tiab] OR palestinian[tiab] OR palestinians[tiab] OR yemen*[tiab] OR yugoslav*[tiab] OR zambia[tiab] OR zambian[tiab] OR zambians[tiab] OR zimbabwe[tiab] OR zimbabwean[tiab] OR zimbabweans[tiab] OR rhodesia[tiab] OR rhodesian[tiab] OR rhodesians[tiab] OR global-south[tiab] OR maghreb[tiab] OR maghrib[tiab] OR  sahara*[tiab] OR west-indies[tiab] OR caribbean[tiab] OR caribbeans[tiab] OR central-america[tiab] OR central-american[tiab] OR central-americans[tiab] OR latin-america[tiab] OR latin-american[tiab] OR latin-americans[tiab] OR south-america[tiab] OR south-american[tiab] OR south-americans[tiab] OR  central-</w:t>
      </w:r>
      <w:r w:rsidRPr="0008261C">
        <w:rPr>
          <w:rFonts w:cstheme="minorHAnsi"/>
        </w:rPr>
        <w:lastRenderedPageBreak/>
        <w:t xml:space="preserve">asia[tiab] OR central-asian[tiab] OR central-asians[tiab] OR north-asia[tiab] OR north-asian[tiab] OR north-asians[tiab] OR northern-asia[tiab] OR northern-asian[tiab] OR northern-asians[tiab] OR southeastern-asia[tiab] OR southeastern-asian[tiab] OR southeastern-asians[tiab] OR south-eastern-asia[tiab] OR south-eastern-asian[tiab] OR southeast-asia[tiab] OR southeast-asian[tiab]OR southeast-asians[tiab]OR south-east-asia[tiab] OR south-east-asian[tiab] OR south-east-asians[tiab] OR west-asia[tiab] OR west-asian[tiab] OR west-asians[tiab] OR  western-asia[tiab] OR western-asian[tiab] OR western-asians[tiab] OR  east-europe[tiab] OR east-european[tiab] OR east-europeans[tiab] OR eastern-europe[tiab] OR eastern-european[tiab] OR eastern-europeans[tiab] OR afghan*[ad] OR africa[ad] OR african[ad] OR albania[ad] OR albanian[ad] OR algeria[ad] OR algerian[ad] OR angola[ad] OR angolan[ad] OR argentina[ad] OR argentine[ad] OR argentinian[ad] OR armenia[ad] OR armenian[ad] OR azerbaijan[ad] OR azerbaijani[ad] OR bangladesh[ad] OR bangladeshi[ad] OR belarus*[ad] OR  byelarus*[ad] OR belorus*[ad] OR byelorus*[ad] OR belize[ad] OR benin[ad] OR beninese[ad] OR dahomey[ad] OR bhutan[ad] OR bhutanese[ad] OR bolivia[ad] OR bolivian[ad] OR bosnia[ad] OR bosnian[ad] OR herzegovina[ad] OR herzegovinian[ad] OR botswana[ad] OR brazil[ad] OR brazilian[ad] OR brasil[ad] OR brasilian[ad] OR bulgaria[ad] OR bulgarian[ad] OR burkina[ad] OR burkinabe[ad] OR burundi[ad] OR cabo-verde[ad] OR cape-verde[ad] OR cambodia[ad] OR cambodian[ad] OR kampuchea[ad] OR khmer[ad] OR cameroon[ad] OR cameron[ad] OR cameroun[ad] OR chad[ad] OR chadian[ad] OR chile[ad] OR chilean[ad] OR china[ad] OR chinese[ad] OR colombia[ad] OR colombian[ad] OR comoro[ad] OR comoros[ad] OR mayotte[ad] OR congo[ad] OR congolese[ad] OR zaire[ad] OR zairean[ad] OR costa-rica[ad] OR costa-rican[ad] OR cote-d-ivoire[ad] OR ivory-coast[ad] OR ivorian[ad] OR croatia[ad] OR croatian[ad] OR cuba[ad] OR cuban[ad] OR djibouti[ad] OR djiboutian[ad] OR dominica[ad] OR dominican[ad] OR ecuador[ad] OR ecuadorian[ad] OR egypt[ad] OR egyptian[ad] OR united-arab-republic[ad] OR salvador[ad] OR salvadoran[ad] OR eritrea[ad] OR eritrean[ad] OR estonia[ad] OR eswatini[ad] OR swaziland[ad] OR ethiopia[ad] OR ethiopian[ad] OR fiji[ad] OR fijian[ad] OR gabon[ad] OR gambia[ad] OR gambian[ad] OR georgia[ad] OR georgian[ad] OR ghana[ad] OR ghanaian[ad] OR gibraltar[ad] OR grenada[ad] OR guam[ad] OR guatemala[ad] OR guatemalan[ad] OR guinea[ad] OR guinean[ad] OR guyana[ad] OR guiana[ad] OR guianan[ad] OR haiti[ad] OR haitian[ad] OR hispaniola[ad] OR honduras[ad] OR honduran[ad] OR hungary[ad] OR hungarian[ad] OR india[ad] OR indian[ad] OR indians[ad] OR indonesia[ad] OR indonesian[ad] OR iran[ad] OR iranian[ad] OR iraq[ad] OR iraqi[ad] OR jamaica[ad] OR jamaican[ad] OR jordan[ad] OR jordanian[ad] OR  kazakhstan[ad] OR kazakstan[ad] OR kenya[ad] OR kenyan[ad] OR north-korea[ad] OR north-korean[ad] OR kosov*[ad] OR kirgiz*[ad] OR kyrgyz*[ad] OR kirghiz*[ad] OR lao[ad] OR laos[ad] OR latvia[ad] OR latvian[ad] OR lebanon[ad] OR lebanese[ad] OR lesotho[ad] OR basotho[ad] OR liberia[ad] OR liberian[ad] OR libya[ad] OR libyan[ad] OR lithuania[ad] OR lithuanian[ad]  OR macedonia[ad] OR macedonian[ad] OR madagascar[ad] OR  malagasy[ad] OR malawi[ad] OR malawian[ad] OR malaysia*[ad] OR maldiv*[ad] OR mali[ad] OR malian[ad] OR malians[ad] OR micronesia*[ad] OR kiribati[ad] OR marshall-islands[ad] OR marshallese[ad] OR nauru[ad] OR mariana[ad] OR marianas[ad] OR palau[ad] OR tuvalu[ad] OR mauritania[ad] OR mauritanian[ad] OR mauritius[ad] OR mauritian[ad] OR  mexico[ad] OR mexican[ad] OR moldova[ad] OR moldovan[ad] OR mongolia[ad] OR mongolian[ad] OR mongol[ad] OR montenegro[ad] OR montenegrin[ad] OR morocco[ad] OR moroccan[ad] OR </w:t>
      </w:r>
      <w:r w:rsidRPr="0008261C">
        <w:rPr>
          <w:rFonts w:cstheme="minorHAnsi"/>
        </w:rPr>
        <w:lastRenderedPageBreak/>
        <w:t xml:space="preserve">mozambique[ad] OR mozambican[ad] OR myanmar[ad] OR myanma[ad] OR burma[ad] OR burmese[ad] OR burmese[ad]  OR namibia[ad] OR namibian[ad] OR  </w:t>
      </w:r>
      <w:bookmarkStart w:id="6" w:name="_Hlk72314315"/>
      <w:r w:rsidRPr="0008261C">
        <w:rPr>
          <w:rFonts w:cstheme="minorHAnsi"/>
        </w:rPr>
        <w:t xml:space="preserve">nepal[ad] OR nepalese[ad] </w:t>
      </w:r>
      <w:bookmarkEnd w:id="6"/>
      <w:r w:rsidRPr="0008261C">
        <w:rPr>
          <w:rFonts w:cstheme="minorHAnsi"/>
        </w:rPr>
        <w:t xml:space="preserve">OR  nicaragua[ad] OR nicaraguan[ad] OR niger[ad] OR nigeria[ad] OR nigerian[ad] OR oman[ad] OR omani[ad] OR muscat[ad] OR pakistan[ad] OR pakistani[ad] OR panama[ad] OR panamanian[ad] OR paraguay[ad] OR paraguayan[ad] OR peru[ad] OR peruvian*[ad] OR philippin*[ad] OR philipin*[ad] OR phillipin*[ad] OR phillippin*[ad] OR filipin*[ad] OR poland[ad] OR polish[ad] OR rhodesia[ad] OR rhodesian[ad] OR romania[ad] OR romanian[ad] OR russia[ad] OR russian[ad] OR ussr[ad] OR soviet[ad] OR rwand*[ad] OR ruand*[ad] OR samoa[ad] OR samoan[ad] OR pacific-island[ad] OR pacific-islands[ad] OR pacific-islander[ad] OR pacific-islanders[ad] OR polynesia[ad] OR polynesian[ad] OR sao-tome-and-principe[ad] OR sao-tome[ad] OR senegal[ad] OR senegalese[ad] OR serbia[ad] OR serbian[ad] OR seychelles[ad] OR sierra-leone[ad] OR slovak[ad] OR slovakia[ad] OR slovakian[ad] OR slovenia[ad] OR slovenian[ad] OR slovene[ad] OR melanesia[ad] OR melanesian[ad] OR solomon-island[ad] OR solomon-islands[ad] OR norfolk-island[ad] OR somalia[ad] OR sri-lanka[ad] OR sri-lankan[ad] OR ceylon[ad] OR saint-kitts[ad] OR st-kitts[ad] OR saint-lucia[ad] OR st-lucia[ad] OR saint-vincent[ad] OR st-vincent[ad] OR grenadines[ad] OR sudan[ad] OR sudanese[ad] OR surinam[ad] OR suriname[ad] OR syria[ad] OR syrian[ad] OR tadjikistan[ad] OR tadzhikistan[ad] OR tadzhik[ad] OR tajikistan[ad] OR tajik[ad] OR tanzania[ad] OR tanzanian[ad] OR thailand[ad] OR thai[ad] OR siam[ad] OR timor[ad] OR togo[ad] OR togolese[ad] OR tonga[ad] OR tongan[ad] OR trinidad[ad] OR tobago[ad] OR tunisia[ad] OR tunisian[ad] OR turkey[ad] OR turk[ad] OR turks[ad] OR turkish[ad] OR </w:t>
      </w:r>
      <w:r w:rsidRPr="0008261C">
        <w:rPr>
          <w:rFonts w:cstheme="minorHAnsi"/>
          <w:bCs/>
        </w:rPr>
        <w:t>turkmenistan</w:t>
      </w:r>
      <w:r w:rsidRPr="0008261C">
        <w:rPr>
          <w:rFonts w:cstheme="minorHAnsi"/>
        </w:rPr>
        <w:t xml:space="preserve">[ad] OR turkmen[ad] OR uganda[ad] OR ugandan[ad] OR ukraine[ad] OR ukrainian[ad] OR uruguay[ad] OR uruguayan[ad] OR uzbekistan[ad] OR uzbek[ad] OR vanuatu[ad] OR venezuela[ad] OR venezuelan[ad] OR vietnam[ad] OR vietnamese[ad] OR viet-nam[ad] OR viet-namese[ad] OR middle-east[ad] OR middle-eastern[ad] OR west-bank[ad] OR gaza[ad] OR palestine[ad] OR palestinian[ad] OR yemen[ad] OR yemeni[ad] OR yugoslav*[ad] OR zambia[ad] OR zambian[ad] OR zimbabwe[ad] OR global-south[ad] OR sahara*[ad] OR west-indies[ad] OR caribbean[ad] OR central-america*[ad] OR central-american[ad] OR  latin-america[ad] OR latin-american[ad] OR south-america[ad] OR south-american[ad] OR central-asia[ad] OR central-asian[ad] OR north-asia[ad] OR northern-asia[ad] OR  southeastern-asia[ad] OR  southeast-asia[ad] OR southeast-asian[ad] OR south-east-asia[ad] OR south-east-asian[ad] OR west-asia[ad] OR west-asian[ad] OR western-asia[ad] OR east-europe[ad] OR east-european[ad] OR eastern-europe[ad] OR eastern-european[ad] OR  lmic[tiab] OR lmics[tiab] OR third-world[tiab] OR lami-countr*[tiab] OR transitional-countr*[tiab] OR  ((developing[tiab] OR less-developed[tiab] OR lesser-developed[tiab] OR under-developed[tiab] OR underdeveloped[tiab] OR middle-income[tiab] OR low-income[tiab] OR lower-income[tiab] OR underserved[tiab] OR under-served[tiab] OR deprived[tiab] OR poor[tiab] OR poorer[tiab] OR improverished[tiab]) AND (country[tiab] OR countries[tiab] OR nation[tiab] OR nations[tiab] OR population[tiab] OR populations[tiab] OR world*[tiab] OR economy[tiab] OR economies[tiab])) OR ((low[tiab] OR lower[tiab]) AND (gdp[tiab] OR gnp[tiab] OR gross-domestic[tiab] OR gross-national[tiab])) OR ((emerging[tiab]) AND (econom*[tiab] OR nation*[tiab])))) NOT ("Animals"[Mesh] NOT ("Animals"[Mesh] AND "Humans"[Mesh])) NOT </w:t>
      </w:r>
      <w:bookmarkStart w:id="7" w:name="_Hlk65140512"/>
      <w:r w:rsidRPr="0008261C">
        <w:rPr>
          <w:rFonts w:cstheme="minorHAnsi"/>
        </w:rPr>
        <w:t>("Editorial"[pt] OR "Comment"[pt] OR “Clinical Trial Protocol”[pt] OR case-report*[ti] OR systematic-review*[ti] OR meta-analys*[ti</w:t>
      </w:r>
      <w:bookmarkEnd w:id="7"/>
      <w:r w:rsidRPr="0008261C">
        <w:rPr>
          <w:rFonts w:cstheme="minorHAnsi"/>
        </w:rPr>
        <w:t>]) AND (2005/01/01:3000[pdat])</w:t>
      </w:r>
    </w:p>
    <w:bookmarkEnd w:id="1"/>
    <w:p w14:paraId="6937BCF4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lastRenderedPageBreak/>
        <w:t>---</w:t>
      </w:r>
    </w:p>
    <w:p w14:paraId="1A58CCE3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  <w:b/>
          <w:bCs/>
        </w:rPr>
        <w:t xml:space="preserve">Web of Science Core Collection (Clarivate): </w:t>
      </w:r>
      <w:r w:rsidRPr="0008261C">
        <w:rPr>
          <w:rFonts w:cstheme="minorHAnsi"/>
          <w:b/>
          <w:bCs/>
        </w:rPr>
        <w:br/>
        <w:t>7097 Results</w:t>
      </w:r>
      <w:r w:rsidRPr="0008261C">
        <w:rPr>
          <w:rFonts w:cstheme="minorHAnsi"/>
        </w:rPr>
        <w:t xml:space="preserve"> </w:t>
      </w:r>
      <w:r w:rsidRPr="0008261C">
        <w:rPr>
          <w:rFonts w:cstheme="minorHAnsi"/>
          <w:b/>
          <w:bCs/>
        </w:rPr>
        <w:br/>
      </w:r>
      <w:r w:rsidRPr="0008261C">
        <w:rPr>
          <w:rFonts w:cstheme="minorHAnsi"/>
        </w:rPr>
        <w:t xml:space="preserve">(TS=(((large-intestine* OR large-bowel* OR cecum* OR c?ecum* OR colorect* OR colon* OR rectum* OR rectal OR sigmoid* OR abdominoperineal*) NEAR/3 (neoplas* OR cancer* OR adenoma* OR carcinoma* OR adenocancer* OR adenocarcinoma* OR malignan* OR tumor* OR tumour* OR metasta* OR lesion* OR mass*) )) OR TS=(((perineal*) AND (abdomen OR abdomin*) ) AND (neoplas* OR cancer* OR adenoma* OR carcinoma* OR adenocancer* OR adenocarcinoma* OR malignan* OR tumor* OR tumour* OR metasta* OR lesion* OR mass*) ) OR TS=(((flexur*) AND (colon* OR spleen* OR splenic OR hepatic*) ) AND (neoplas* OR cancer* OR adenoma* OR carcinoma* OR adenocancer* OR adenocarcinoma* OR malignan* OR tumor* OR tumour* OR metasta* OR lesion* OR mass*))) AND (TS=(colectom* OR hemicolectom* OR proctectom* OR proctocolectom* OR coloproctectom* OR surger* OR surgical* OR resection* OR debulk* OR excision*)) AND (TS=(surviv* OR prognos* OR mortalit* OR death* OR dead OR died OR fatal* OR outcome* OR OS OR DFS OR PFS OR MOS)) AND ((TS=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 OR lebanese OR lesoth* OR basutoland OR mosotho* OR basotho* OR liberia* OR libya* OR lithuania* OR macedonia* OR madagasca* OR malagasy* OR malawi* OR nyasaland OR malaysia* OR maldiv* OR mali OR malian OR malians OR micronesia* OR kiribati* OR marshall-island* OR marshallese OR nauru* OR 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 melanesia* OR solomon-island* OR norfolk-island* OR somali* OR sri-lanka* OR ceylon* OR saint-kitt* OR st-kitt* OR kittitian* OR saint-lucia* OR st-lucia* OR saint-vincent* OR st-vincent* OR vincentian* OR grenadin* </w:t>
      </w:r>
      <w:r w:rsidRPr="0008261C">
        <w:rPr>
          <w:rFonts w:cstheme="minorHAnsi"/>
        </w:rPr>
        <w:lastRenderedPageBreak/>
        <w:t>OR sudan* OR surinam* OR syria* OR tadjik* OR tadzhik* OR tajik* OR tanzania* OR tanganyika* OR thailand* OR thai OR thais OR siam OR timor* OR togo OR togolese* OR tonga* OR trinidad* OR tobago* OR tunisia* 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h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 OR lmic OR lmics OR third-world OR lami-countr* OR transitional-countr* OR ((developing OR less-developed OR lesser-developed OR under-developed OR underdeveloped OR middle-income OR low-income OR lower-income OR underserved OR under-served OR deprived OR poor OR poorer) NEAR/3 (countr* OR nation* OR population* OR world* OR econom*)) OR ((low OR lower) NEAR/3 (gdp OR gnp OR gross-domestic OR gross-national)) OR ((emerging) NEAR/3 (econom* OR nation*)))) OR (CU=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 OR lebanese OR lesoth* OR basutoland OR mosotho* OR basotho* OR liberia* OR libya* OR lithuania* OR macedonia* OR madagasca* OR malagasy* OR malawi* OR nyasaland OR malaysia* OR maldiv* OR mali OR malian OR malians OR micronesia* OR kiribati* OR marshall-island* OR marshallese OR nauru* OR 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melanesia* OR solomon-island* OR norfolk-island* OR somali* OR sri-lanka* OR ceylon* OR saint-kitt* OR st-kitt* OR kittitian* OR saint-lucia* OR st-lucia* OR saint-vincent* OR st-</w:t>
      </w:r>
      <w:r w:rsidRPr="0008261C">
        <w:rPr>
          <w:rFonts w:cstheme="minorHAnsi"/>
        </w:rPr>
        <w:lastRenderedPageBreak/>
        <w:t xml:space="preserve">vincent* OR vincentian* OR grenadin* OR sudan* OR surinam* OR syria* OR tadjik* OR tadzhik* OR tajik* OR tanzania* OR tanganyika* OR thailand* OR thai OR siam OR timor* OR togo OR togolese* OR tonga* OR trinidad* OR tobago* OR tunisia* 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))) AND (PY=(2005-2021)) NOT (TS=((animal* OR nonhuman* OR rat OR rats OR mouse OR mice OR rodent* OR murine* OR primate* OR monkey* OR dog OR dogs OR canine* OR pig* OR porcine*) NOT (human* AND (animal* OR nonhuman* OR rat OR rats OR mouse OR mice OR rodent* OR murine* OR primate* OR monkey* OR dog OR dogs OR canine* OR pig* OR porcine*)))) NOT (TI=(editorial* OR comment* OR case-report* OR systematic-review* OR meta-analys* OR ((trial*) AND (protocol*)))) AND </w:t>
      </w:r>
    </w:p>
    <w:p w14:paraId="5BB8D7B0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Embase (Scopus)</w:t>
      </w:r>
      <w:r w:rsidRPr="0008261C">
        <w:rPr>
          <w:rFonts w:cstheme="minorHAnsi"/>
          <w:b/>
          <w:bCs/>
        </w:rPr>
        <w:br/>
        <w:t>7918 Results</w:t>
      </w:r>
    </w:p>
    <w:p w14:paraId="5D374FC1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 xml:space="preserve">(TITLE-ABS-KEY(large-intestine* OR large-bowel* OR cecum* OR c?ecum* OR colorect* OR colon* OR rectum* OR rectal OR sigmoid* OR abdominoperineal* OR ((flexur*) AND (colon* OR spleen* OR splenic OR hepatic*)) OR ((abdomen OR abdomin*) AND (perineal*)) W/3 (neoplas* OR cancer* OR  adenoma* OR carcinoma* OR adenocancer* OR adenocarcinoma* OR malignan* OR tumor* OR tumour* OR metasta* OR lesion* OR mass*)) AND TITLE-ABS-KEY(colectom* OR hemicolectom* OR proctectom* OR proctocolectom* OR coloproctectom* OR surger* OR surgical* OR resection* OR debulk* OR excision*)) AND TITLE-ABS-KEY(surviv* OR prognos* OR mortalit* OR death* OR dead OR died OR fatal* OR outcome* OR {OS} OR {DFS} OR {PFS} OR {MOS}) AND ((TITLE-ABS-KEY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* lebanese OR lesoth* OR basutoland OR mosotho* OR basotho* OR liberia* OR libya* OR lithuania* OR macedonia* OR madagasca* OR malagasy* OR malawi* OR nyasaland OR </w:t>
      </w:r>
      <w:r w:rsidRPr="0008261C">
        <w:rPr>
          <w:rFonts w:cstheme="minorHAnsi"/>
        </w:rPr>
        <w:lastRenderedPageBreak/>
        <w:t xml:space="preserve">malaysia* OR maldiv* OR mali OR malian OR malians OR micronesia* OR kiribati* OR marshall-island* OR marshallese OR nauru* OR 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 melanesia* OR solomon-island* OR norfolk-island* OR somali* OR sri-lanka* OR ceylon* OR saint-kitt* OR st-kitt* OR kittitian* OR saint-lucia* OR st-lucia* OR saint-vincent* OR st-vincent* OR vincentian* OR grenadin* OR sudan* OR surinam* OR syria* OR tadjik* OR tadzhik* OR tajik* OR tanzania* OR tanganyika* OR thailand* OR thai OR thais OR siam OR timor* OR togo OR togolese* OR tonga* OR trinidad* OR tobago* OR tunisia* 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 OR lmic OR lmics OR third-world OR lami-countr* OR transitional-countr* OR ((developing OR less-developed OR lesser-developed OR under-developed OR underdeveloped OR middle-income OR low-income OR lower-income OR underserved OR under-served OR deprived OR poor OR poorer) W/3 (countr* OR nation* OR population* OR world* OR econom*)) OR ((low OR lower) W/3 (gdp OR gnp OR gross-domestic OR gross-national)) OR ((emerging) W/3 (econom* OR nation*)))) OR (AFFIL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 OR lebanese OR lesoth* OR basutoland OR mosotho* OR basotho* OR liberia* OR libya* OR lithuania* OR macedonia* OR madagasca* OR malagasy* OR </w:t>
      </w:r>
      <w:r w:rsidRPr="0008261C">
        <w:rPr>
          <w:rFonts w:cstheme="minorHAnsi"/>
        </w:rPr>
        <w:lastRenderedPageBreak/>
        <w:t xml:space="preserve">malawi* OR nyasaland OR malaysia* OR maldiv* OR mali OR malian OR malians OR micronesia* OR kiribati* OR marshall-island* OR marshallese OR nauru* OR 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melanesia* OR solomon-island* OR norfolk-island* OR somali* OR sri-lanka* OR ceylon* OR saint-kitt* OR st-kitt* OR kittitian* OR saint-lucia* OR st-lucia* OR saint-vincent* OR st-vincent* OR vincentian* OR grenadin* OR sudan* OR surinam* OR syria* OR tadjik* OR tadzhik* OR tajik* OR tanzania* OR tanganyika* OR thailand* OR thai OR siam OR timor* OR togo OR togolese* OR tonga* OR trinidad* OR tobago* OR tunisia* 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h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))) AND (PUBYEAR AFT 2004) AND (INDEX(embase)) AND NOT (KEY((animal* OR nonhuman* OR rat OR rats OR mouse OR mice OR rodent* OR murine* OR primate* OR monkey* OR dog OR dogs OR canine* OR pig* OR porcine*) AND NOT (human* AND (animal* OR nonhuman* OR rat OR rats OR mouse OR mice OR rodent* OR murine* OR primate* OR monkey* OR dog OR dogs OR canine* OR pig* OR porcine*)))) AND NOT </w:t>
      </w:r>
      <w:bookmarkStart w:id="8" w:name="_Hlk65141333"/>
      <w:r w:rsidRPr="0008261C">
        <w:rPr>
          <w:rFonts w:cstheme="minorHAnsi"/>
        </w:rPr>
        <w:t>(TITLE(editorial* OR comment* OR case-report* OR systematic-review* OR meta-analys* OR ((trial*) AND (protocol*))))</w:t>
      </w:r>
      <w:bookmarkEnd w:id="8"/>
      <w:r w:rsidRPr="0008261C">
        <w:rPr>
          <w:rFonts w:cstheme="minorHAnsi"/>
        </w:rPr>
        <w:t xml:space="preserve"> </w:t>
      </w:r>
    </w:p>
    <w:p w14:paraId="2DFB90A2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>---</w:t>
      </w:r>
    </w:p>
    <w:p w14:paraId="26E85173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  <w:b/>
          <w:bCs/>
        </w:rPr>
        <w:t xml:space="preserve">GIM </w:t>
      </w:r>
      <w:r w:rsidRPr="0008261C">
        <w:rPr>
          <w:rFonts w:cstheme="minorHAnsi"/>
          <w:b/>
          <w:bCs/>
        </w:rPr>
        <w:br/>
        <w:t>4910 Results</w:t>
      </w:r>
      <w:r w:rsidRPr="0008261C">
        <w:rPr>
          <w:rFonts w:cstheme="minorHAnsi"/>
          <w:b/>
          <w:bCs/>
        </w:rPr>
        <w:br/>
      </w:r>
      <w:r w:rsidRPr="0008261C">
        <w:rPr>
          <w:rFonts w:cstheme="minorHAnsi"/>
          <w:i/>
          <w:iCs/>
        </w:rPr>
        <w:t>with publication date limit of 2005-2021</w:t>
      </w:r>
    </w:p>
    <w:p w14:paraId="39895DE7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>(tw:(( large-intestine* OR large-bowel* OR cecum* OR coecum* OR caecum* OR  colorect* OR colon* OR rectum* OR rectal OR sigmoid* OR abdominoperineal OR splenic-flexur* OR colon-flexur* OR colonic-flexur* OR hepatic-flexur* OR abdominal-perineal* OR abdominoperineal* OR abdomen-perineal*) AND (neoplas* OR cancer* OR adenoma* OR carcinoma* OR adenocarcinoma* OR malignan* OR tumor* OR tumour* OR metasta* OR lesion* OR mass*))) AND (tw:(colectom* OR hemicolectom* OR proctectom* OR proctocolectom* OR coloproctectom* OR surger* OR surgical* OR resection* OR debulk* OR excision*)) AND (tw:(surviv* OR prognos* OR mortalit* OR death* OR dead OR died OR fatal* OR outcome* OR OS OR DFS OR PFS OR MOS)) AND NOT (mh:(Animals AND NOT (Humans AND Animals))) AND NOT (mh:(Editorial OR Comment OR clinical-trial-protocol)) AND NOT (ti:(case-report*OR systematic-review* OR meta-analys*))</w:t>
      </w:r>
    </w:p>
    <w:p w14:paraId="65E43870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>---</w:t>
      </w:r>
    </w:p>
    <w:p w14:paraId="7F561280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Updated Searches</w:t>
      </w:r>
    </w:p>
    <w:p w14:paraId="2410B555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lastRenderedPageBreak/>
        <w:t xml:space="preserve">PubMed </w:t>
      </w:r>
      <w:r w:rsidRPr="0008261C">
        <w:rPr>
          <w:rFonts w:cstheme="minorHAnsi"/>
          <w:b/>
          <w:bCs/>
        </w:rPr>
        <w:br/>
        <w:t>1,156 Results</w:t>
      </w:r>
      <w:r w:rsidRPr="0008261C">
        <w:rPr>
          <w:rFonts w:cstheme="minorHAnsi"/>
          <w:b/>
          <w:bCs/>
        </w:rPr>
        <w:br/>
      </w:r>
      <w:r w:rsidRPr="0008261C">
        <w:rPr>
          <w:rFonts w:cstheme="minorHAnsi"/>
        </w:rPr>
        <w:t>((“Intestine, Large”[mesh:noexp] OR “Colon”[mesh] OR “Cecum”[mesh:noexp] OR “Rectum”[mesh] OR (large-intestine*[tiab] OR large-bowel*[tiab] OR cecum*[tiab] OR caecum*[tiab] OR coecum*[tiab] OR colorect*[tiab] OR colon*[tiab] OR rectum*[tiab] OR rectal[tiab] OR sigmoid*[tiab] OR abdominoperineal*[tiab] OR ((flexur*[tiab]) AND (colon*[tiab] OR spleen*[tiab] OR splenic[tiab] OR hepatic[tiab])) OR ((abdomen*[tiab] OR abdomin*[tiab]) AND (perineal*[tiab])))) AND ("Neoplasms"[mesh] OR (neoplas*[tiab] OR cancer*[tiab] OR adenocancer*[tiab] OR adenocarcin*[tiab] OR adenoma*[tiab] OR carcino*[tiab] OR malignan*[tiab] OR tumor*[tiab] OR tumour*[tiab] OR metasta*[tiab] OR cyst*[tiab] OR growth*[tiab] OR lesion*[tiab]))) AND ("Colectomy"[Mesh] OR “Proctectomy”[mesh] OR (surger*[tiab] OR surgery[sh] OR surgical*[tiab] OR resection*[tiab] OR debulk*[tiab] OR excision*[tiab] OR colectom*[tiab] OR hemicolectom*[tiab] OR proctectom*[tiab] OR proctocolectom*[tiab] OR coloproctectom*[tiab])) AND ("Survivorship"[mesh] OR "Survivors"[mesh] OR "Prognosis"[mesh] OR "Survival Analysis"[mesh] OR "Mortality"[mesh] OR "Survival Rate"[mesh] OR (surviv*[tiab] OR prognos*[tiab] OR mortalit*[tiab] OR mortality[sh] OR death*[tiab] OR dead[tiab] OR died[tiab] OR fatal*[tiab] OR outcome*[tiab] OR OS[tiab] OR DFS[tiab] OR PFS[tiab] OR MOS[tiab]))</w:t>
      </w:r>
      <w:r w:rsidRPr="0008261C">
        <w:rPr>
          <w:rFonts w:cstheme="minorHAnsi"/>
          <w:b/>
          <w:bCs/>
        </w:rPr>
        <w:t xml:space="preserve"> </w:t>
      </w:r>
      <w:r w:rsidRPr="0008261C">
        <w:rPr>
          <w:rFonts w:cstheme="minorHAnsi"/>
        </w:rPr>
        <w:t xml:space="preserve">AND ("afghanistan"[mesh] OR "albania"[mesh] OR "algeria"[mesh] OR "american samoa"[mesh] OR "angola"[mesh] OR "argentina"[mesh] OR "armenia"[mesh] OR "azerbaijan"[mesh] OR "bangladesh"[mesh] OR "republic of belarus"[mesh] OR "belize"[mesh] OR "benin"[mesh] OR "bhutan"[mesh] OR "bolivia"[mesh] OR "bosnia and herzegovina"[mesh] OR "botswana"[mesh] OR "brazil"[mesh] OR "bulgaria"[mesh] OR "burkina faso"[mesh] OR "burundi"[mesh] OR "cabo verde"[mesh] OR "cambodia"[mesh] OR "cameroon"[mesh] OR "central african republic"[mesh] OR "chad"[mesh] OR "chile"[mesh] OR "china"[mesh] OR "colombia"[mesh] OR "comoros"[mesh] OR "democratic republic of the congo"[mesh] OR "congo"[mesh] OR "costa rica"[mesh] OR "cote d’ivoire"[mesh] OR "croatia"[mesh] OR "cuba"[mesh] OR "djibouti"[mesh] OR "dominica"[mesh] OR "dominican republic"[mesh] OR "ecuador"[mesh] OR "egypt"[mesh] OR "el salvador"[mesh] OR "equatorial guinea"[mesh] OR "eritrea"[mesh] OR "estonia"[mesh] OR "Eswatini"[Mesh] OR "ethiopia"[mesh] OR "fiji"[mesh] OR "gabon"[mesh] OR "gambia"[mesh] OR "georgia (republic)"[mesh] OR "ghana"[mesh] OR "gibraltar"[mesh] OR "grenada"[mesh] OR "guam"[mesh] OR "guatemala"[mesh] OR "guinea"[mesh] OR "guinea-bissau"[mesh] OR "guyana"[mesh] OR "haiti"[mesh] OR "honduras"[mesh] OR "hungary"[mesh] OR "india"[mesh] OR "indonesia"[mesh] OR "iran"[mesh] OR "iraq"[mesh] OR "jamaica"[mesh] OR "jordan"[mesh] OR "kazakhstan"[mesh] OR "kenya"[mesh] OR "democratic people’s republic of korea"[mesh] OR "kosovo"[mesh] OR "kyrgyzstan"[mesh] OR "laos"[mesh] OR "latvia"[mesh] OR "lebanon"[mesh] OR "lesotho"[mesh] OR "liberia"[mesh] OR "libya"[mesh] OR "lithuania"[mesh] OR "republic of north macedonia"[mesh] OR "madagascar"[mesh] OR "malawi"[mesh] OR "malaysia"[mesh] OR "indian ocean islands"[mesh] OR "mali"[mesh] OR "micronesia"[mesh] OR "palau"[mesh] OR "mauritania"[mesh] OR "mauritius"[mesh] OR "mexico"[mesh] OR "moldova"[mesh] OR "mongolia"[mesh] OR "montenegro"[mesh] OR "morocco"[mesh] OR "mozambique"[mesh] OR "myanmar"[mesh] OR "namibia"[mesh] OR "nepal"[mesh] OR "nicaragua"[mesh] OR "niger"[mesh] OR "nigeria"[mesh] OR "oman"[mesh] OR "pakistan"[mesh] OR "panama"[mesh] OR "papua new guinea"[mesh] OR "paraguay"[mesh] OR </w:t>
      </w:r>
      <w:r w:rsidRPr="0008261C">
        <w:rPr>
          <w:rFonts w:cstheme="minorHAnsi"/>
        </w:rPr>
        <w:lastRenderedPageBreak/>
        <w:t xml:space="preserve">"peru"[mesh] OR "philippines"[mesh] OR "poland"[mesh] OR "romania"[mesh] OR "russia"[mesh] OR "rwanda"[mesh] OR "samoa"[mesh] OR "sao tome and principe"[mesh] OR "senegal"[mesh] OR "serbia"[mesh] OR "seychelles"[mesh] OR "sierra leone"[mesh] OR "slovakia"[mesh] OR "slovenia"[mesh] OR "melanesia"[mesh] OR "somalia"[mesh] OR "south africa"[mesh] OR "south sudan"[mesh] OR "sri lanka"[mesh] OR "saint kitts and nevis"[mesh] OR "saint lucia"[mesh] OR "saint vincent and the grenadines"[mesh] OR "sudan"[mesh] OR "suriname"[mesh] OR "syria"[mesh] OR "tajikistan"[mesh] OR "tanzania"[mesh] OR "thailand"[mesh] OR "timor-leste"[mesh] OR "togo"[mesh] OR "tonga"[mesh] OR "trinidad and tobago"[mesh] OR "tunisia"[mesh] OR "turkey"[mesh] OR "turkmenistan"[mesh] OR "uganda"[mesh] OR "ukraine"[mesh] OR "uruguay"[mesh] OR "uzbekistan"[mesh] OR "vanuatu"[mesh] OR "venezuela"[mesh] OR "vietnam"[mesh] OR "middle east"[mesh] OR "yemen"[mesh] OR "yugoslavia"[mesh] OR "zambia"[mesh] OR "zimbabwe"[mesh] OR "africa south of the sahara"[mesh] OR "africa, central"[mesh] OR "africa, northern"[mesh] OR "africa, southern"[mesh] OR "africa, eastern"[mesh] OR "africa, western"[mesh] OR "west indies"[mesh] OR "indian ocean islands"[mesh] OR "caribbean region"[mesh] OR "central america"[mesh] OR "latin america"[mesh] OR "south america"[mesh] OR "asia, central"[mesh] OR "asia, northern"[mesh] OR "asia, southeastern"[mesh] OR "asia, western"[mesh] OR "europe, eastern"[mesh] OR "developing countries"[mesh] OR (afghan*[tiab] OR africa[tiab] OR african[tiab] OR africans[tiab] OR albania[tiab] OR albanian[tiab] OR albanians[tiab] OR algeria[tiab] OR algerian[tiab] OR algerians[tiab] OR angola[tiab] OR angolan[tiab] OR angolans[tiab] OR argentina[tiab] OR argentine[tiab] OR argentines[tiab] OR argentinian[tiab] OR argentinians[tiab] OR armenia[tiab] OR armenian[tiab] OR armenians[tiab] OR azerbaijan[tiab] OR azerbaijani[tiab] OR azerbaijanis[tiab] OR bangladesh[tiab] OR bangladeshi[tiab] OR bangladeshis[tiab] OR bangalee[tiab]  OR bajan[tiab] OR belarus*[tiab] OR byelarus*[tiab] OR  belorus*[tiab] OR byelorus*[tiab] OR belize[tiab] OR belizean[tiab] OR benin[tiab] OR beninese[tiab] OR benineses[tiab] OR dahomey[tiab] OR bhutan[tiab] OR bhutanese[tiab] OR bolivia[tiab] OR bolivian[tiab] OR bolivians[tiab] OR bosnia[tiab] OR bosnian[tiab] OR bosnians[tiab] OR herzegovina[tiab] OR herzegovinian[tiab] OR  herzegovinians[tiab] OR botswana[tiab] OR botswanan[tiab] OR botswanans[tiab] OR batswana[tiab] OR bechuanaland[tiab] OR brazil[tiab] OR brazilian[tiab] OR brazilians[tiab] OR brasil[tiab] OR brasilian[tiab] OR brasilians[tiab] OR bulgaria[tiab] OR bulgarian[tiab] OR bulgarians[tiab] OR burkina[tiab] OR burkinabe[tiab] OR burkinabes[tiab] OR upper-volta[tiab] OR burundi[tiab] OR burundian[tiab] OR urundi[tiab] OR cabo-verde[tiab] OR cape-verde[tiab] OR cape-verdean[tiab] OR cape-verdeans[tiab] OR cambodia[tiab] OR cambodian[tiab] OR cambodians[tiab] OR kampuchea[tiab] OR kampuchean[tiab] OR kampucheans[tiab] OR khmer[tiab] OR khmers[tiab] OR cameroon[tiab] OR cameroons[tiab] OR cameroonian[tiab] OR cameroonians[tiab] OR cameroonese[tiab] OR cameron[tiab] OR cameronian[tiab] OR cameronians[tiab] OR cameroun[tiab] OR ubangi[tiab] OR chad[tiab] OR chadian[tiab] OR chadians[tiab] OR chile[tiab] OR chilean[tiab] OR chileans[tiab] OR china[tiab] OR chinese[tiab] OR colombia[tiab] OR colombian[tiab] OR colombians[tiab] OR colombiano[tiab] OR colombianos[tiab] OR comoro[tiab] OR comoros[tiab] OR   mayotte[tiab] OR congo[tiab] OR congolese[tiab] OR zaire[tiab] OR zairean[tiab] OR zaireans[tiab] OR zairese[tiab] OR  costa-rica[tiab] OR costa-rican[tiab] OR costa-ricans[tiab] OR cote-d-ivoire[tiab] OR ivory-coast[tiab] OR ivorian[tiab] OR ivorians[tiab] OR croatia[tiab] OR croatian[tiab] OR croatians[tiab] OR cuba[tiab] OR </w:t>
      </w:r>
      <w:r w:rsidRPr="0008261C">
        <w:rPr>
          <w:rFonts w:cstheme="minorHAnsi"/>
        </w:rPr>
        <w:lastRenderedPageBreak/>
        <w:t xml:space="preserve">cuban[tiab] OR cubans[tiab] OR djibouti[tiab] OR djiboutian[tiab] OR djiboutians[tiab] OR dominica[tiab] OR dominican[tiab] OR dominicans[tiab] OR ecuador[tiab] OR ecuadorian[tiab] OR ecuadorians[tiab] OR egypt[tiab] OR egyptian[tiab] OR egyptians[tiab] OR united-arab-republic[tiab] OR salvador[tiab] OR salvadoran[tiab] OR salvadorans[tiab] OR equatoguinean[tiab] OR equatoguineans[tiab] OR eritrea[tiab] OR eritrean[tiab] OR eritreans[tiab] OR estonia[tiab] OR estonian[tiab] OR estonians[tiab] OR eswatini[tiab] OR swaziland[tiab] OR swazi[tiab] OR swazis[tiab] OR swati[tiab] OR ethiopia[tiab] OR ethiopian[tiab] OR ethiopians[tiab] OR fiji[tiab] OR fijian[tiab] OR fijians[tiab] OR gabon[tiab] OR gabonese[tiab] OR gambia[tiab] OR gambian[tiab] OR gambians[tiab] OR georgia[tiab] OR georgian[tiab] OR georgians[tiab] OR ghana[tiab] OR ghanaian[tiab] OR ghanaians[tiab] OR gold-coast[tiab] OR gibraltar[tiab] OR gibraltarian[tiab] OR gibraltarians[tiab] OR grenada[tiab] OR grenadian[tiab] OR grenadians[tiab] OR guam[tiab] OR guamanian[tiab] OR guamanians[tiab] OR guatemala[tiab] OR guatemalan[tiab] OR guatemalans[tiab] OR guinea[tiab] OR guinean[tiab] OR guineans[tiab] OR guyana[tiab] OR guyanese[tiab] OR guiana[tiab] OR guianan[tiab] OR haiti[tiab] OR haitian[tiab] OR haitians[tiab] OR hispaniola[tiab] OR honduras[tiab] OR honduran[tiab] OR hondurans[tiab] OR hungary[tiab] OR hungarian[tiab] OR hungarians[tiab] OR india[tiab] OR indian[tiab] OR indians[tiab] OR indonesia[tiab] OR indonesia[tiab] OR indonesia[tiab] OR iran[tiab] OR irani[tiab] OR iranis[tiab] OR iranian[tiab] OR iranians[tiab] OR iraq[tiab] OR iraqi[tiab] OR iraqis[tiab] OR iraqian[tiab] OR jamaica[tiab] OR jamaican[tiab] OR jamaicans[tiab] OR jordan[tiab] OR jordanian[tiab] OR jordanians[tiab] OR  kazak*[tiab] OR kenya[tiab] OR kenyan[tiab] OR kenyans[tiab] OR north-korea[tiab] OR north-korean[tiab] OR north-koreans[tiab] OR democratic-people-s-republic-of-korea[tiab] OR kosov*[tiab] OR kirgiz*[tiab] OR kyrgyz*[tiab] OR kirghiz*[tiab] OR lao[tiab] OR laos[tiab] OR loatian*[tiab] OR latvia[tiab] OR latvian[tiab] OR latvians[tiab] OR lebanon[tiab] OR lebanese[tiab] OR lesotho[tiab] OR basutoland[tiab] OR mosotho[tiab] OR basotho[tiab] OR liberia[tiab] OR liberian[tiab] OR liberians[tiab] OR libya[tiab] OR libyan[tiab] OR libyans[tiab] OR lithuania[tiab] OR lithuanian[tiab] OR lithuanians[tiab] OR macedonia[tiab] OR macedonian[tiab] OR macedonians[tiab] OR madagascar[tiab] OR madagascan[tiab] OR madagascans[tiab] OR malagasy[tiab] OR malawi[tiab] OR malawian[tiab] OR malawians[tiab] OR nyasaland[tiab] OR malaysia*[tiab] OR maldiv*[tiab] OR mali[tiab] OR malian*[tiab] OR malians[tiab] OR micronesia*[tiab] OR kiribati[tiab] OR marshall-island*[tiab] OR marshallese[tiab] OR mariana[tiab] OR marianas[tiab] OR palau[tiab] OR palauan[tiab] OR palauans[tiab] OR tuvalu[tiab] OR tuvaluan[tiab] OR tuvaluans[tiab] OR mauritania[tiab] OR mauritanian[tiab] OR mauritanians[tiab] OR mauritius[tiab] OR mauritian[tiab] OR mauritians[tiab] OR mexico[tiab] OR mexican[tiab] OR mexicans[tiab] OR moldova[tiab] OR moldovan[tiab] OR moldovans[tiab] OR mongolia[tiab] OR mongolian[tiab] OR mongolians[tiab] OR mongol[tiab] OR mongols[tiab] OR montenegro[tiab] OR montenegrin[tiab] OR montenegrins[tiab] OR morocco[tiab] OR moroccan[tiab] OR moroccans[tiab] OR   mozambique[tiab] OR mozambican[tiab] OR mozambicans[tiab] OR myanmar[tiab] OR myanma[tiab] OR myanmarese[tiab] OR burma[tiab] OR burmese[tiab] OR namibia[tiab] OR namibian[tiab] OR namibians[tiab] OR nauru[tiab] OR nauruan[tiab] OR nauruans[tiab] OR nepal[tiab] OR nepali[tiab] OR nepalis[tiab] OR nepalese[tiab] OR nicaragua[tiab] OR nicaraguan[tiab] OR nicaraguans[tiab] OR niger[tiab] OR nigeria[tiab] OR nigerian[tiab] OR nigerians[tiab] OR nigerien[tiab] OR nigeriens[tiab] OR oman[tiab] OR omani[tiab] OR omanis[tiab] OR muscat[tiab] OR pakistan[tiab] </w:t>
      </w:r>
      <w:r w:rsidRPr="0008261C">
        <w:rPr>
          <w:rFonts w:cstheme="minorHAnsi"/>
        </w:rPr>
        <w:lastRenderedPageBreak/>
        <w:t xml:space="preserve">OR pakistani[tiab] OR pakistanis[tiab] OR panama[tiab] OR panamanian[tiab] OR panamanians[tiab] OR paraguay[tiab] OR paraguayan[tiab] OR paraguayans[tiab] OR peru[tiab] OR peruvian[tiab] OR peruvians[tiab] OR philippin*[tiab] OR philipin*[tiab] OR phillipin*[tiab] OR phillippin*[tiab] OR filipin*[tiab] OR poland[tiab] OR polish[tiab] OR pole[tiab] OR poles[tiab] OR romania[tiab] OR romanian[tiab] OR romanians[tiab] OR russia[tiab] OR russian[tiab] OR russians[tiab] OR ussr[tiab] OR soviet[tiab] OR soviets[tiab] OR rwand*[tiab] OR ruand*[tiab] OR samoa[tiab] OR samoan[tiab] OR samoans[tiab] OR pacific-island[tiab] OR pacific-islands[tiab] OR pacific-islander[tiab] OR pacific-islanders[tiab] OR polynesia[tiab] OR polynesian[tiab] OR polynesians[tiab] OR sao-tome*[tiab] OR senegal[tiab] OR senegalese[tiab] OR serbia[tiab] OR serbian[tiab] OR serbians[tiab] OR seychelles[tiab] OR seychellois[tiab] OR seychelloise[tiab] OR sierra-leone[tiab] OR sierra-leonean[tiab] OR sierra-leoneans[tiab] OR slovak[tiab] OR slovaks[tiab] OR slovakia[tiab] OR slovakian[tiab] OR slovakians[tiab] OR slovenia[tiab] OR slovenian[tiab] OR slovenians[tiab] OR slovene[tiab] OR slovenes[tiab] OR melanesia[tiab] OR melanesian[tiab] OR melanesians[tiab] OR solomon-island[tiab] OR solomon-islands[tiab] OR solomon-islander[tiab] OR solomon-islanders[tiab] OR norfolk-island*[tiab] OR somali[tiab] OR somalian[tiab] OR somalians[tiab] OR sri-lanka[tiab] OR sri-lankan[tiab] OR sri-lankans[tiab] OR ceylon[tiab] OR ceylonese[tiab] OR saint-kitts[tiab] OR st-kitts[tiab] OR kittitian[tiab] OR kittitians[tiab] OR saint-lucia[tiab] OR saint-lucian[tiab] OR st-lucia[tiab] OR saint-vincent[tiab] OR st-vincent[tiab] OR vincentian[tiab] OR vincentians[tiab] OR grenadines[tiab] OR sudan[tiab] OR sudanese[tiab] OR surinam[tiab] OR suriname[tiab] OR surinamese[tiab] OR syria[tiab] OR syrian[tiab] OR syrians[tiab] OR tadjikistan[tiab] OR tadzhikistan[tiab] OR tadzhik[tiab] OR tajikistan[tiab]  OR tajik[tiab] OR tajikistani[tiab] OR tanzania[tiab] OR tanzanian[tiab] OR tanzanians[tiab] OR tanganyikan[tiab] OR  thailand[tiab] OR thai[tiab] OR thais[tiab] OR siam[tiab] OR timor[tiab] OR timorese[tiab] OR timoreses[tiab] OR togo[tiab] OR togolese[tiab] OR tonga[tiab] OR tongan[tiab] OR tongans[tiab] OR trinidad[tiab] OR trinidadian[tiab] OR trinidadians[tiab] OR tobagonian[tiab] OR tobagonians[tiab] OR tunisia[tiab] OR tunisian[tiab] OR tunisians[tiab] OR turkey[tiab] OR turk[tiab] OR turks[tiab] OR turkish[tiab] OR </w:t>
      </w:r>
      <w:r w:rsidRPr="0008261C">
        <w:rPr>
          <w:rFonts w:cstheme="minorHAnsi"/>
          <w:bCs/>
        </w:rPr>
        <w:t>turkmenistan</w:t>
      </w:r>
      <w:r w:rsidRPr="0008261C">
        <w:rPr>
          <w:rFonts w:cstheme="minorHAnsi"/>
        </w:rPr>
        <w:t>[tiab] OR turkmen[tiab] OR turkmens[tiab] OR uganda[tiab] OR ugandan[tiab] OR ugandans[tiab] OR ukraine[tiab] OR ukrainian[tiab] OR ukrainians[tiab] OR uruguay[tiab] OR uruguayan[tiab] OR uruguayans[tiab] OR uzbekistan[tiab] OR uzbek[tiab] OR uzbeks[tiab] OR vanuatu[tiab] vanuatuan[tiab] OR vanuatuans[tiab]  OR new-hebrides[tiab] OR venezuela[tiab] OR venezuelan[tiab] OR venezuelans[tiab] OR vietnam[tiab] OR vietnamese[tiab] OR viet-nam[tiab] OR viet-namese[tiab] OR middle-east[tiab] OR middle-eastern[tiab] OR west-bank[tiab] OR gaza[tiab] OR palestine[tiab] OR palestinian[tiab] OR palestinians[tiab] OR yemen*[tiab] OR yugoslav*[tiab] OR zambia[tiab] OR zambian[tiab] OR zambians[tiab] OR zimbabwe[tiab] OR zimbabwean[tiab] OR zimbabweans[tiab] OR rhodesia[tiab] OR rhodesian[tiab] OR rhodesians[tiab] OR global-south[tiab] OR maghreb[tiab] OR maghrib[tiab] OR  sahara*[tiab] OR west-indies[tiab] OR caribbean[tiab] OR caribbeans[tiab] OR central-america[tiab] OR central-american[tiab] OR central-americans[tiab] OR latin-america[tiab] OR latin-american[tiab] OR latin-americans[tiab] OR south-america[tiab] OR south-american[tiab] OR south-americans[tiab] OR  central-asia[tiab] OR central-asian[tiab] OR central-asians[tiab] OR north-asia[tiab] OR north-asian[tiab] OR north-asians[tiab] OR northern-asia[tiab] OR northern-asian[tiab] OR northern-asians[tiab] OR southeastern-asia[tiab] OR southeastern-</w:t>
      </w:r>
      <w:r w:rsidRPr="0008261C">
        <w:rPr>
          <w:rFonts w:cstheme="minorHAnsi"/>
        </w:rPr>
        <w:lastRenderedPageBreak/>
        <w:t xml:space="preserve">asian[tiab] OR southeastern-asians[tiab] OR south-eastern-asia[tiab] OR south-eastern-asian[tiab] OR southeast-asia[tiab] OR southeast-asian[tiab]OR southeast-asians[tiab]OR south-east-asia[tiab] OR south-east-asian[tiab] OR south-east-asians[tiab] OR west-asia[tiab] OR west-asian[tiab] OR west-asians[tiab] OR  western-asia[tiab] OR western-asian[tiab] OR western-asians[tiab] OR  east-europe[tiab] OR east-european[tiab] OR east-europeans[tiab] OR eastern-europe[tiab] OR eastern-european[tiab] OR eastern-europeans[tiab] OR afghan*[ad] OR africa[ad] OR african[ad] OR albania[ad] OR albanian[ad] OR algeria[ad] OR algerian[ad] OR angola[ad] OR angolan[ad] OR argentina[ad] OR argentine[ad] OR argentinian[ad] OR armenia[ad] OR armenian[ad] OR azerbaijan[ad] OR azerbaijani[ad] OR bangladesh[ad] OR bangladeshi[ad] OR belarus*[ad] OR  byelarus*[ad] OR belorus*[ad] OR byelorus*[ad] OR belize[ad] OR benin[ad] OR beninese[ad] OR dahomey[ad] OR bhutan[ad] OR bhutanese[ad] OR bolivia[ad] OR bolivian[ad] OR bosnia[ad] OR bosnian[ad] OR herzegovina[ad] OR herzegovinian[ad] OR botswana[ad] OR brazil[ad] OR brazilian[ad] OR brasil[ad] OR brasilian[ad] OR bulgaria[ad] OR bulgarian[ad] OR burkina[ad] OR burkinabe[ad] OR burundi[ad] OR cabo-verde[ad] OR cape-verde[ad] OR cambodia[ad] OR cambodian[ad] OR kampuchea[ad] OR khmer[ad] OR cameroon[ad] OR cameron[ad] OR cameroun[ad] OR chad[ad] OR chadian[ad] OR chile[ad] OR chilean[ad] OR china[ad] OR chinese[ad] OR colombia[ad] OR colombian[ad] OR comoro[ad] OR comoros[ad] OR mayotte[ad] OR congo[ad] OR congolese[ad] OR zaire[ad] OR zairean[ad] OR costa-rica[ad] OR costa-rican[ad] OR cote-d-ivoire[ad] OR ivory-coast[ad] OR ivorian[ad] OR croatia[ad] OR croatian[ad] OR cuba[ad] OR cuban[ad] OR djibouti[ad] OR djiboutian[ad] OR dominica[ad] OR dominican[ad] OR ecuador[ad] OR ecuadorian[ad] OR egypt[ad] OR egyptian[ad] OR united-arab-republic[ad] OR salvador[ad] OR salvadoran[ad] OR eritrea[ad] OR eritrean[ad] OR estonia[ad] OR eswatini[ad] OR swaziland[ad] OR ethiopia[ad] OR ethiopian[ad] OR fiji[ad] OR fijian[ad] OR gabon[ad] OR gambia[ad] OR gambian[ad] OR georgia[ad] OR georgian[ad] OR ghana[ad] OR ghanaian[ad] OR gibraltar[ad] OR grenada[ad] OR guam[ad] OR guatemala[ad] OR guatemalan[ad] OR guinea[ad] OR guinean[ad] OR guyana[ad] OR guiana[ad] OR guianan[ad] OR haiti[ad] OR haitian[ad] OR hispaniola[ad] OR honduras[ad] OR honduran[ad] OR hungary[ad] OR hungarian[ad] OR india[ad] OR indian[ad] OR indians[ad] OR indonesia[ad] OR indonesian[ad] OR iran[ad] OR iranian[ad] OR iraq[ad] OR iraqi[ad] OR jamaica[ad] OR jamaican[ad] OR jordan[ad] OR jordanian[ad] OR  kazakhstan[ad] OR kazakstan[ad] OR kenya[ad] OR kenyan[ad] OR north-korea[ad] OR north-korean[ad] OR kosov*[ad] OR kirgiz*[ad] OR kyrgyz*[ad] OR kirghiz*[ad] OR lao[ad] OR laos[ad] OR latvia[ad] OR latvian[ad] OR lebanon[ad] OR lebanese[ad] OR lesotho[ad] OR basotho[ad] OR liberia[ad] OR liberian[ad] OR libya[ad] OR libyan[ad] OR lithuania[ad] OR lithuanian[ad]  OR macedonia[ad] OR macedonian[ad] OR madagascar[ad] OR  malagasy[ad] OR malawi[ad] OR malawian[ad] OR malaysia*[ad] OR maldiv*[ad] OR mali[ad] OR malian[ad] OR malians[ad] OR micronesia*[ad] OR kiribati[ad] OR marshall-islands[ad] OR marshallese[ad] OR nauru[ad] OR mariana[ad] OR marianas[ad] OR palau[ad] OR tuvalu[ad] OR mauritania[ad] OR mauritanian[ad] OR mauritius[ad] OR mauritian[ad] OR  mexico[ad] OR mexican[ad] OR moldova[ad] OR moldovan[ad] OR mongolia[ad] OR mongolian[ad] OR mongol[ad] OR montenegro[ad] OR montenegrin[ad] OR morocco[ad] OR moroccan[ad] OR mozambique[ad] OR mozambican[ad] OR myanmar[ad] OR myanma[ad] OR burma[ad] OR burmese[ad] OR burmese[ad]  OR namibia[ad] OR namibian[ad] OR  nepal[ad] OR nepalese[ad] OR  nicaragua[ad] OR nicaraguan[ad] OR niger[ad] OR </w:t>
      </w:r>
      <w:r w:rsidRPr="0008261C">
        <w:rPr>
          <w:rFonts w:cstheme="minorHAnsi"/>
        </w:rPr>
        <w:lastRenderedPageBreak/>
        <w:t xml:space="preserve">nigeria[ad] OR nigerian[ad] OR oman[ad] OR omani[ad] OR muscat[ad] OR pakistan[ad] OR pakistani[ad] OR panama[ad] OR panamanian[ad] OR paraguay[ad] OR paraguayan[ad] OR peru[ad] OR peruvian*[ad] OR philippin*[ad] OR philipin*[ad] OR phillipin*[ad] OR phillippin*[ad] OR filipin*[ad] OR poland[ad] OR polish[ad] OR rhodesia[ad] OR rhodesian[ad] OR romania[ad] OR romanian[ad] OR russia[ad] OR russian[ad] OR ussr[ad] OR soviet[ad] OR rwand*[ad] OR ruand*[ad] OR samoa[ad] OR samoan[ad] OR pacific-island[ad] OR pacific-islands[ad] OR pacific-islander[ad] OR pacific-islanders[ad] OR polynesia[ad] OR polynesian[ad] OR sao-tome-and-principe[ad] OR sao-tome[ad] OR senegal[ad] OR senegalese[ad] OR serbia[ad] OR serbian[ad] OR seychelles[ad] OR sierra-leone[ad] OR slovak[ad] OR slovakia[ad] OR slovakian[ad] OR slovenia[ad] OR slovenian[ad] OR slovene[ad] OR melanesia[ad] OR melanesian[ad] OR solomon-island[ad] OR solomon-islands[ad] OR norfolk-island[ad] OR somalia[ad] OR sri-lanka[ad] OR sri-lankan[ad] OR ceylon[ad] OR saint-kitts[ad] OR st-kitts[ad] OR saint-lucia[ad] OR st-lucia[ad] OR saint-vincent[ad] OR st-vincent[ad] OR grenadines[ad] OR sudan[ad] OR sudanese[ad] OR surinam[ad] OR suriname[ad] OR syria[ad] OR syrian[ad] OR tadjikistan[ad] OR tadzhikistan[ad] OR tadzhik[ad] OR tajikistan[ad] OR tajik[ad] OR tanzania[ad] OR tanzanian[ad] OR thailand[ad] OR thai[ad] OR siam[ad] OR timor[ad] OR togo[ad] OR togolese[ad] OR tonga[ad] OR tongan[ad] OR trinidad[ad] OR tobago[ad] OR tunisia[ad] OR tunisian[ad] OR turkey[ad] OR turk[ad] OR turks[ad] OR turkish[ad] OR </w:t>
      </w:r>
      <w:r w:rsidRPr="0008261C">
        <w:rPr>
          <w:rFonts w:cstheme="minorHAnsi"/>
          <w:bCs/>
        </w:rPr>
        <w:t>turkmenistan</w:t>
      </w:r>
      <w:r w:rsidRPr="0008261C">
        <w:rPr>
          <w:rFonts w:cstheme="minorHAnsi"/>
        </w:rPr>
        <w:t>[ad] OR turkmen[ad] OR uganda[ad] OR ugandan[ad] OR ukraine[ad] OR ukrainian[ad] OR uruguay[ad] OR uruguayan[ad] OR uzbekistan[ad] OR uzbek[ad] OR vanuatu[ad] OR venezuela[ad] OR venezuelan[ad] OR vietnam[ad] OR vietnamese[ad] OR viet-nam[ad] OR viet-namese[ad] OR middle-east[ad] OR middle-eastern[ad] OR west-bank[ad] OR gaza[ad] OR palestine[ad] OR palestinian[ad] OR yemen[ad] OR yemeni[ad] OR yugoslav*[ad] OR zambia[ad] OR zambian[ad] OR zimbabwe[ad] OR global-south[ad] OR sahara*[ad] OR west-indies[ad] OR caribbean[ad] OR central-america*[ad] OR central-american[ad] OR  latin-america[ad] OR latin-american[ad] OR south-america[ad] OR south-american[ad] OR central-asia[ad] OR central-asian[ad] OR north-asia[ad] OR northern-asia[ad] OR  southeastern-asia[ad] OR  southeast-asia[ad] OR southeast-asian[ad] OR south-east-asia[ad] OR south-east-asian[ad] OR west-asia[ad] OR west-asian[ad] OR western-asia[ad] OR east-europe[ad] OR east-european[ad] OR eastern-europe[ad] OR eastern-european[ad] OR  lmic[tiab] OR lmics[tiab] OR third-world[tiab] OR lami-countr*[tiab] OR transitional-countr*[tiab] OR  ((developing[tiab] OR less-developed[tiab] OR lesser-developed[tiab] OR under-developed[tiab] OR underdeveloped[tiab] OR middle-income[tiab] OR low-income[tiab] OR lower-income[tiab] OR underserved[tiab] OR under-served[tiab] OR deprived[tiab] OR poor[tiab] OR poorer[tiab] OR improverished[tiab]) AND (country[tiab] OR countries[tiab] OR nation[tiab] OR nations[tiab] OR population[tiab] OR populations[tiab] OR world*[tiab] OR economy[tiab] OR economies[tiab])) OR ((low[tiab] OR lower[tiab]) AND (gdp[tiab] OR gnp[tiab] OR gross-domestic[tiab] OR gross-national[tiab])) OR ((emerging[tiab]) AND (econom*[tiab] OR nation*[tiab])))) NOT ("Animals"[Mesh] NOT ("Animals"[Mesh] AND "Humans"[Mesh])) NOT ("Editorial"[pt] OR "Comment"[pt] OR “Clinical Trial Protocol”[pt] OR case-report*[ti] OR systematic-review*[ti] OR meta-analys*[ti]) AND (2005/06/01:3000[pdat])</w:t>
      </w:r>
    </w:p>
    <w:p w14:paraId="300948E2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>---</w:t>
      </w:r>
    </w:p>
    <w:p w14:paraId="6F3DD91F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Web of Science</w:t>
      </w:r>
      <w:r w:rsidRPr="0008261C">
        <w:rPr>
          <w:rFonts w:cstheme="minorHAnsi"/>
          <w:b/>
          <w:bCs/>
        </w:rPr>
        <w:br/>
        <w:t>723 Results</w:t>
      </w:r>
      <w:r w:rsidRPr="0008261C">
        <w:rPr>
          <w:rFonts w:cstheme="minorHAnsi"/>
          <w:b/>
          <w:bCs/>
        </w:rPr>
        <w:br/>
      </w:r>
      <w:r w:rsidRPr="0008261C">
        <w:rPr>
          <w:rFonts w:cstheme="minorHAnsi"/>
        </w:rPr>
        <w:lastRenderedPageBreak/>
        <w:t xml:space="preserve">(TS=(((large-intestine* OR large-bowel* OR cecum* OR c?ecum* OR colorect* OR colon* OR rectum* OR rectal OR sigmoid* OR abdominoperineal*) NEAR/3 (neoplas* OR cancer* OR adenoma* OR carcinoma* OR adenocancer* OR adenocarcinoma* OR malignan* OR tumor* OR tumour* OR metasta* OR lesion* OR mass*) )) OR TS=(((perineal*) AND (abdomen OR abdomin*) ) AND (neoplas* OR cancer* OR adenoma* OR carcinoma* OR adenocancer* OR adenocarcinoma* OR malignan* OR tumor* OR tumour* OR metasta* OR lesion* OR mass*) ) OR TS=(((flexur*) AND (colon* OR spleen* OR splenic OR hepatic*) ) AND (neoplas* OR cancer* OR adenoma* OR carcinoma* OR adenocancer* OR adenocarcinoma* OR malignan* OR tumor* OR tumour* OR metasta* OR lesion* OR mass*))) AND (TS=(colectom* OR hemicolectom* OR proctectom* OR proctocolectom* OR coloproctectom* OR surger* OR surgical* OR resection* OR debulk* OR excision*)) AND (TS=(surviv* OR prognos* OR mortalit* OR death* OR dead OR died OR fatal* OR outcome* OR OS OR DFS OR PFS OR MOS)) AND ((TS=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 OR lebanese OR lesoth* OR basutoland OR mosotho* OR basotho* OR liberia* OR libya* OR lithuania* OR macedonia* OR madagasca* OR malagasy* OR malawi* OR nyasaland OR malaysia* OR maldiv* OR mali OR malian OR malians OR micronesia* OR kiribati* OR marshall-island* OR marshallese OR nauru* OR 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 melanesia* OR solomon-island* OR norfolk-island* OR somali* OR sri-lanka* OR ceylon* OR saint-kitt* OR st-kitt* OR kittitian* OR saint-lucia* OR st-lucia* OR saint-vincent* OR st-vincent* OR vincentian* OR grenadin* OR sudan* OR surinam* OR syria* OR tadjik* OR tadzhik* OR tajik* OR tanzania* OR tanganyika* OR thailand* OR thai OR thais OR siam OR timor* OR togo OR togolese* OR tonga* OR trinidad* OR tobago* OR tunisia* OR turkey OR turk OR </w:t>
      </w:r>
      <w:r w:rsidRPr="0008261C">
        <w:rPr>
          <w:rFonts w:cstheme="minorHAnsi"/>
        </w:rPr>
        <w:lastRenderedPageBreak/>
        <w:t xml:space="preserve">turks OR turkmen* OR uganda* OR ukrain* OR uruguay* OR uzbek* OR vanuatu* OR new-hebride* OR venezuela* OR vietnam* OR viet-nam OR viet-names* OR middle-east* OR west-bank OR gaza OR palestin* OR yemen* OR yugoslav* OR zambia* OR zimbabwe* OR rhodesia* OR global-south OR magh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 OR lmic OR lmics OR third-world OR lami-countr* OR transitional-countr* OR ((developing OR less-developed OR lesser-developed OR under-developed OR underdeveloped OR middle-income OR low-income OR lower-income OR underserved OR under-served OR deprived OR poor OR poorer) NEAR/3 (countr* OR nation* OR population* OR world* OR econom*)) OR ((low OR lower) NEAR/3 (gdp OR gnp OR gross-domestic OR gross-national)) OR ((emerging) NEAR/3 (econom* OR nation*)))) OR (CU=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 OR lebanese OR lesoth* OR basutoland OR mosotho* OR basotho* OR liberia* OR libya* OR lithuania* OR macedonia* OR madagasca* OR malagasy* OR malawi* OR nyasaland OR malaysia* OR maldiv* OR mali OR malian OR malians OR micronesia* OR kiribati* OR marshall-island* OR marshallese OR nauru* OR 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melanesia* OR solomon-island* OR norfolk-island* OR somali* OR sri-lanka* OR ceylon* OR saint-kitt* OR st-kitt* OR kittitian* OR saint-lucia* OR st-lucia* OR saint-vincent* OR st-vincent* OR vincentian* OR grenadin* OR sudan* OR surinam* OR syria* OR tadjik* OR tadzhik* OR tajik* OR tanzania* OR tanganyika* OR thailand* OR thai OR siam OR timor* OR togo OR togolese* OR tonga* OR trinidad* OR tobago* OR tunisia* </w:t>
      </w:r>
      <w:r w:rsidRPr="0008261C">
        <w:rPr>
          <w:rFonts w:cstheme="minorHAnsi"/>
        </w:rPr>
        <w:lastRenderedPageBreak/>
        <w:t>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))) AND (PY=(2005-2021)) NOT (TS=((animal* OR nonhuman* OR rat OR rats OR mouse OR mice OR rodent* OR murine* OR primate* OR monkey* OR dog OR dogs OR canine* OR pig* OR porcine*) NOT (human* AND (animal* OR nonhuman* OR rat OR rats OR mouse OR mice OR rodent* OR murine* OR primate* OR monkey* OR dog OR dogs OR canine* OR pig* OR porcine*)))) NOT (TI=(editorial* OR comment* OR case-report* OR systematic-review* OR meta-analys* OR ((trial*) AND (protocol*)))) AND (LD=2021-06-01/2023-01-01)</w:t>
      </w:r>
    </w:p>
    <w:p w14:paraId="32BF5DFE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---</w:t>
      </w:r>
    </w:p>
    <w:p w14:paraId="7285AA1E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Embase (Scopus)</w:t>
      </w:r>
      <w:r w:rsidRPr="0008261C">
        <w:rPr>
          <w:rFonts w:cstheme="minorHAnsi"/>
          <w:b/>
          <w:bCs/>
        </w:rPr>
        <w:br/>
        <w:t>1,000 Results</w:t>
      </w:r>
    </w:p>
    <w:p w14:paraId="0CDC40BB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 xml:space="preserve">(TITLE-ABS-KEY(large-intestine* OR large-bowel* OR cecum* OR c?ecum* OR colorect* OR colon* OR rectum* OR rectal OR sigmoid* OR abdominoperineal* OR ((flexur*) AND (colon* OR spleen* OR splenic OR hepatic*)) OR ((abdomen OR abdomin*) AND (perineal*)) W/3 (neoplas* OR cancer* OR  adenoma* OR carcinoma* OR adenocancer* OR adenocarcinoma* OR malignan* OR tumor* OR tumour* OR metasta* OR lesion* OR mass*)) AND TITLE-ABS-KEY(colectom* OR hemicolectom* OR proctectom* OR proctocolectom* OR coloproctectom* OR surger* OR surgical* OR resection* OR debulk* OR excision*)) AND TITLE-ABS-KEY(surviv* OR prognos* OR mortalit* OR death* OR dead OR died OR fatal* OR outcome* OR {OS} OR {DFS} OR {PFS} OR {MOS}) AND ((TITLE-ABS-KEY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* lebanese OR lesoth* OR basutoland OR mosotho* OR basotho* OR liberia* OR libya* OR lithuania* OR macedonia* OR madagasca* OR malagasy* OR malawi* OR nyasaland OR malaysia* OR maldiv* OR mali OR malian OR malians OR micronesia* OR kiribati* OR marshall-island* OR marshallese OR nauru* OR mariana* OR palau* OR tuvalu* </w:t>
      </w:r>
      <w:r w:rsidRPr="0008261C">
        <w:rPr>
          <w:rFonts w:cstheme="minorHAnsi"/>
        </w:rPr>
        <w:lastRenderedPageBreak/>
        <w:t xml:space="preserve">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 melanesia* OR solomon-island* OR norfolk-island* OR somali* OR sri-lanka* OR ceylon* OR saint-kitt* OR st-kitt* OR kittitian* OR saint-lucia* OR st-lucia* OR saint-vincent* OR st-vincent* OR vincentian* OR grenadin* OR sudan* OR surinam* OR syria* OR tadjik* OR tadzhik* OR tajik* OR tanzania* OR tanganyika* OR thailand* OR thai OR thais OR siam OR timor* OR togo OR togolese* OR tonga* OR trinidad* OR tobago* OR tunisia* 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 OR lmic OR lmics OR third-world OR lami-countr* OR transitional-countr* OR ((developing OR less-developed OR lesser-developed OR under-developed OR underdeveloped OR middle-income OR low-income OR lower-income OR underserved OR under-served OR deprived OR poor OR poorer) W/3 (countr* OR nation* OR population* OR world* OR econom*)) OR ((low OR lower) W/3 (gdp OR gnp OR gross-domestic OR gross-national)) OR ((emerging) W/3 (econom* OR nation*)))) OR (AFFIL(afghan* OR africa* OR albania* OR algeria* OR angola* OR argentin* OR armenia* OR azerbaijan* OR bangladesh* OR bangalee* OR bajan* OR belarus* OR byelarus* OR belorus* OR byelorus* OR belize* OR benin* OR dahomey OR bhutan* OR bolivia* OR bosnia* OR herzegovin* OR botswana* OR batswana* OR bechuanaland* OR brazil* OR brasil* OR bulgaria* OR burkina* OR upper-volta OR burundi* OR urundi* OR cabo-verde* OR cape-verde* OR cambodia* OR kampuchea* OR khmer* OR cameroon* OR cameron* OR cameroun* OR ubangi* OR chad OR chadian* OR chile OR chilean* OR china OR chinese OR colombia* OR comoro* OR comorian* OR mayotte* OR congo OR congolese OR zaire* OR costa-rica* OR cote-d-ivoir* OR ivory-coast* OR ivorian* OR croatia* OR cuba* OR djibouti* OR dominica* OR ecuador* OR egypt* OR united-arab-republic* OR salvador* OR equatoguinean* OR eritrea* OR estonia* OR eswatin* OR swazi* OR swati* OR ethiopia* OR fiji* OR gabon* OR gambia* OR georgia* OR ghana* OR gold-coast* OR gibraltar* OR grenad* OR guam* OR guatemala* OR guinea* OR guyan* OR guiana* OR haiti* OR hispaniola OR hondura* OR hungar* OR india* OR indonesia* OR timor* OR iran* OR iraq* OR jamaica* OR jordan* OR kazakh* OR kenya* OR north-korea* OR kosov* OR kyrgyz* OR kirghiz* OR kirgiz* OR kirghiz* OR lao OR laos OR loatian* OR latvia* OR lebanon OR lebanese OR lesoth* OR basutoland OR mosotho* OR basotho* OR liberia* OR libya* OR lithuania* OR macedonia* OR madagasca* OR malagasy* OR malawi* OR nyasaland OR malaysia* OR maldiv* OR mali OR malian OR malians OR micronesia* OR kiribati* OR marshall-island* OR marshallese OR nauru* OR </w:t>
      </w:r>
      <w:r w:rsidRPr="0008261C">
        <w:rPr>
          <w:rFonts w:cstheme="minorHAnsi"/>
        </w:rPr>
        <w:lastRenderedPageBreak/>
        <w:t xml:space="preserve">mariana* OR palau* OR tuvalu* OR mauritania* OR mauritian* OR mauritius OR mexico OR mexican* OR moldov* OR mongol* OR montenegr* OR morocc* OR ifni OR mozambi* OR myanma* OR burma* OR burmese* OR namibia* OR nauruan* OR nepal* OR nicaragua* OR niger OR nigeria* OR nigerien* OR oman* OR muscat OR pakistan* OR panama* OR paraguay* OR peru OR peruvian* OR philippin* OR philipin* OR phillipin* OR phillippin* OR filipin* OR poland OR polish OR pole OR poles OR romania* OR russia* OR ussr OR soviet-union* OR union-of-soviet-socialist-republic* OR rwand* OR ruand* OR samoa* OR pacific-island* OR polynesia* OR sao-tome* OR senegal* OR serbia* OR seychell* OR sierra-leone* OR slovak* OR melanesia* OR solomon-island* OR norfolk-island* OR somali* OR sri-lanka* OR ceylon* OR saint-kitt* OR st-kitt* OR kittitian* OR saint-lucia* OR st-lucia* OR saint-vincent* OR st-vincent* OR vincentian* OR grenadin* OR sudan* OR surinam* OR syria* OR tadjik* OR tadzhik* OR tajik* OR tanzania* OR tanganyika* OR thailand* OR thai OR siam OR timor* OR togo OR togolese* OR tonga* OR trinidad* OR tobago* OR tunisia* OR turkey OR turk OR turks OR turkmen* OR uganda* OR ukrain* OR uruguay* OR uzbek* OR vanuatu* OR new-hebride* OR venezuela* OR vietnam* OR viet-nam OR viet-names* OR middle-east* OR west-bank OR gaza OR palestin* OR yemen* OR yugoslav* OR zambia* OR zimbabwe* OR rhodesia* OR global-south OR maghreb* OR maghrib* OR sahara* OR west-indies OR caribbean* OR central-america* OR latin-america* OR south-america* OR central-asia* OR north-asia* OR northern-asia* OR southeastern-asia* OR south-eastern-asia* OR southeast-asia* OR south-east-asia* OR west-asia* OR western-asia* OR east-europe* OR eastern-europe*))) AND (PUBYEAR AFT 2004) AND (INDEX(embase)) AND NOT (KEY((animal* OR nonhuman* OR rat OR rats OR mouse OR mice OR rodent* OR murine* OR primate* OR monkey* OR dog OR dogs OR canine* OR pig* OR porcine*) AND NOT (human* AND (animal* OR nonhuman* OR rat OR rats OR mouse OR mice OR rodent* OR murine* OR primate* OR monkey* OR dog OR dogs OR canine* OR pig* OR porcine*)))) AND NOT (TITLE(editorial* OR comment* OR case-report* OR systematic-review* OR meta-analys* OR ((trial*) AND (protocol*)))) AND </w:t>
      </w:r>
      <w:r w:rsidRPr="0008261C">
        <w:rPr>
          <w:rFonts w:cstheme="minorHAnsi"/>
          <w:bCs/>
        </w:rPr>
        <w:t>(ORIG-LOAD-DATE AFT 1622566800)</w:t>
      </w:r>
    </w:p>
    <w:p w14:paraId="78ABF4C3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---</w:t>
      </w:r>
    </w:p>
    <w:p w14:paraId="77D9CAD5" w14:textId="77777777" w:rsidR="00707916" w:rsidRPr="0008261C" w:rsidRDefault="00707916" w:rsidP="00707916">
      <w:pPr>
        <w:rPr>
          <w:rFonts w:cstheme="minorHAnsi"/>
          <w:b/>
          <w:bCs/>
        </w:rPr>
      </w:pPr>
      <w:r w:rsidRPr="0008261C">
        <w:rPr>
          <w:rFonts w:cstheme="minorHAnsi"/>
          <w:b/>
          <w:bCs/>
        </w:rPr>
        <w:t>GIM</w:t>
      </w:r>
      <w:r w:rsidRPr="0008261C">
        <w:rPr>
          <w:rFonts w:cstheme="minorHAnsi"/>
          <w:b/>
          <w:bCs/>
        </w:rPr>
        <w:br/>
        <w:t>248 Results</w:t>
      </w:r>
      <w:r w:rsidRPr="0008261C">
        <w:rPr>
          <w:rFonts w:cstheme="minorHAnsi"/>
          <w:b/>
          <w:bCs/>
        </w:rPr>
        <w:br/>
      </w:r>
      <w:r w:rsidRPr="0008261C">
        <w:rPr>
          <w:rFonts w:cstheme="minorHAnsi"/>
          <w:i/>
          <w:iCs/>
        </w:rPr>
        <w:t>with publication date limit of 2021-2023</w:t>
      </w:r>
    </w:p>
    <w:p w14:paraId="79474017" w14:textId="77777777" w:rsidR="00707916" w:rsidRPr="0008261C" w:rsidRDefault="00707916" w:rsidP="00707916">
      <w:pPr>
        <w:rPr>
          <w:rFonts w:cstheme="minorHAnsi"/>
        </w:rPr>
      </w:pPr>
      <w:r w:rsidRPr="0008261C">
        <w:rPr>
          <w:rFonts w:cstheme="minorHAnsi"/>
        </w:rPr>
        <w:t>(tw:(( large-intestine* OR large-bowel* OR cecum* OR coecum* OR caecum* OR  colorect* OR colon* OR rectum* OR rectal OR sigmoid* OR abdominoperineal OR splenic-flexur* OR colon-flexur* OR colonic-flexur* OR hepatic-flexur* OR abdominal-perineal* OR abdominoperineal* OR abdomen-perineal*) AND (neoplas* OR cancer* OR adenoma* OR carcinoma* OR adenocarcinoma* OR malignan* OR tumor* OR tumour* OR metasta* OR lesion* OR mass*))) AND (tw:(colectom* OR hemicolectom* OR proctectom* OR proctocolectom* OR coloproctectom* OR surger* OR surgical* OR resection* OR debulk* OR excision*)) AND (tw:(surviv* OR prognos* OR mortalit* OR death* OR dead OR died OR fatal* OR outcome* OR OS OR DFS OR PFS OR MOS)) AND NOT (mh:(Animals AND NOT (Humans AND Animals))) AND NOT (mh:(Editorial OR Comment OR clinical-trial-protocol)) AND NOT (ti:(case-report*OR systematic-review* OR meta-analys*))</w:t>
      </w:r>
    </w:p>
    <w:p w14:paraId="3D72B628" w14:textId="77777777" w:rsidR="00707916" w:rsidRPr="0008261C" w:rsidRDefault="00707916" w:rsidP="00707916">
      <w:pPr>
        <w:rPr>
          <w:rFonts w:cstheme="minorHAnsi"/>
          <w:b/>
          <w:bCs/>
        </w:rPr>
      </w:pPr>
    </w:p>
    <w:p w14:paraId="0A4D0BC4" w14:textId="77777777" w:rsidR="00707916" w:rsidRPr="00707916" w:rsidRDefault="00707916" w:rsidP="00EA380B">
      <w:pPr>
        <w:rPr>
          <w:rFonts w:ascii="Arial" w:hAnsi="Arial" w:cs="Arial"/>
          <w:b/>
          <w:bCs/>
        </w:rPr>
      </w:pPr>
    </w:p>
    <w:sectPr w:rsidR="00707916" w:rsidRPr="00707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80B"/>
    <w:rsid w:val="00046984"/>
    <w:rsid w:val="000A36DB"/>
    <w:rsid w:val="00117EC6"/>
    <w:rsid w:val="003D39A2"/>
    <w:rsid w:val="004471A1"/>
    <w:rsid w:val="0068643C"/>
    <w:rsid w:val="00707916"/>
    <w:rsid w:val="008C77A7"/>
    <w:rsid w:val="008E24EF"/>
    <w:rsid w:val="00A65BBC"/>
    <w:rsid w:val="00CB4755"/>
    <w:rsid w:val="00E87F8A"/>
    <w:rsid w:val="00EA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4B358"/>
  <w15:chartTrackingRefBased/>
  <w15:docId w15:val="{B1371B1A-3FF0-9C4B-8A42-3C996BD4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8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8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8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8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8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80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A380B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A3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12471</Words>
  <Characters>71089</Characters>
  <Application>Microsoft Office Word</Application>
  <DocSecurity>0</DocSecurity>
  <Lines>592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un Afolaranmi</dc:creator>
  <cp:keywords/>
  <dc:description/>
  <cp:lastModifiedBy>Kritika</cp:lastModifiedBy>
  <cp:revision>2</cp:revision>
  <dcterms:created xsi:type="dcterms:W3CDTF">2026-03-12T07:04:00Z</dcterms:created>
  <dcterms:modified xsi:type="dcterms:W3CDTF">2026-03-12T07:04:00Z</dcterms:modified>
</cp:coreProperties>
</file>